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DF0EF" w14:textId="74446CF9" w:rsidR="00D24A8C" w:rsidRPr="00A532FC" w:rsidRDefault="00984E1B" w:rsidP="00D24A8C">
      <w:pPr>
        <w:pStyle w:val="Bijschrift"/>
        <w:keepNext/>
        <w:spacing w:after="0"/>
        <w:rPr>
          <w:i w:val="0"/>
          <w:color w:val="auto"/>
          <w:sz w:val="24"/>
          <w:szCs w:val="24"/>
          <w:lang w:val="en-US"/>
        </w:rPr>
      </w:pPr>
      <w:r>
        <w:rPr>
          <w:b/>
          <w:i w:val="0"/>
          <w:color w:val="auto"/>
          <w:sz w:val="24"/>
          <w:szCs w:val="24"/>
          <w:lang w:val="en-US"/>
        </w:rPr>
        <w:t xml:space="preserve">Supplementary </w:t>
      </w:r>
      <w:r w:rsidR="00D24A8C" w:rsidRPr="00A532FC">
        <w:rPr>
          <w:b/>
          <w:i w:val="0"/>
          <w:color w:val="auto"/>
          <w:sz w:val="24"/>
          <w:szCs w:val="24"/>
          <w:lang w:val="en-US"/>
        </w:rPr>
        <w:t xml:space="preserve">table </w:t>
      </w:r>
      <w:r w:rsidR="00D24A8C" w:rsidRPr="00CA67A6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="00D24A8C" w:rsidRPr="00A532FC">
        <w:rPr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="00D24A8C" w:rsidRPr="00CA67A6">
        <w:rPr>
          <w:b/>
          <w:i w:val="0"/>
          <w:color w:val="auto"/>
          <w:sz w:val="24"/>
          <w:szCs w:val="24"/>
          <w:lang w:val="en-US"/>
        </w:rPr>
        <w:fldChar w:fldCharType="separate"/>
      </w:r>
      <w:r w:rsidR="00D24A8C" w:rsidRPr="00A532FC">
        <w:rPr>
          <w:b/>
          <w:i w:val="0"/>
          <w:noProof/>
          <w:color w:val="auto"/>
          <w:sz w:val="24"/>
          <w:szCs w:val="24"/>
          <w:lang w:val="en-US"/>
        </w:rPr>
        <w:t>1</w:t>
      </w:r>
      <w:r w:rsidR="00D24A8C" w:rsidRPr="00CA67A6">
        <w:rPr>
          <w:b/>
          <w:i w:val="0"/>
          <w:color w:val="auto"/>
          <w:sz w:val="24"/>
          <w:szCs w:val="24"/>
          <w:lang w:val="en-US"/>
        </w:rPr>
        <w:fldChar w:fldCharType="end"/>
      </w:r>
      <w:r w:rsidR="00D24A8C" w:rsidRPr="00A532FC">
        <w:rPr>
          <w:i w:val="0"/>
          <w:color w:val="auto"/>
          <w:sz w:val="24"/>
          <w:szCs w:val="24"/>
          <w:lang w:val="en-US"/>
        </w:rPr>
        <w:t xml:space="preserve"> Patient characteristics and fatigue-related outcomes stratified by </w:t>
      </w:r>
      <w:r w:rsidR="00CA67A6">
        <w:rPr>
          <w:i w:val="0"/>
          <w:color w:val="auto"/>
          <w:sz w:val="24"/>
          <w:szCs w:val="24"/>
          <w:lang w:val="en-US"/>
        </w:rPr>
        <w:t>patient association</w:t>
      </w:r>
    </w:p>
    <w:tbl>
      <w:tblPr>
        <w:tblStyle w:val="Tabelraster"/>
        <w:tblpPr w:leftFromText="141" w:rightFromText="141" w:vertAnchor="text" w:horzAnchor="page" w:tblpX="128" w:tblpY="369"/>
        <w:tblW w:w="16579" w:type="dxa"/>
        <w:tblLayout w:type="fixed"/>
        <w:tblLook w:val="04A0" w:firstRow="1" w:lastRow="0" w:firstColumn="1" w:lastColumn="0" w:noHBand="0" w:noVBand="1"/>
      </w:tblPr>
      <w:tblGrid>
        <w:gridCol w:w="1985"/>
        <w:gridCol w:w="1042"/>
        <w:gridCol w:w="1042"/>
        <w:gridCol w:w="1042"/>
        <w:gridCol w:w="1042"/>
        <w:gridCol w:w="1043"/>
        <w:gridCol w:w="1042"/>
        <w:gridCol w:w="1043"/>
        <w:gridCol w:w="1043"/>
        <w:gridCol w:w="1042"/>
        <w:gridCol w:w="1043"/>
        <w:gridCol w:w="1042"/>
        <w:gridCol w:w="1043"/>
        <w:gridCol w:w="1042"/>
        <w:gridCol w:w="1043"/>
      </w:tblGrid>
      <w:tr w:rsidR="007C146A" w:rsidRPr="00984E1B" w14:paraId="6964D284" w14:textId="77777777" w:rsidTr="007C146A">
        <w:trPr>
          <w:cantSplit/>
          <w:trHeight w:val="1833"/>
        </w:trPr>
        <w:tc>
          <w:tcPr>
            <w:tcW w:w="1985" w:type="dxa"/>
          </w:tcPr>
          <w:p w14:paraId="7620AF5A" w14:textId="77777777" w:rsidR="007C146A" w:rsidRPr="00CA67A6" w:rsidRDefault="007C146A" w:rsidP="007C146A">
            <w:pPr>
              <w:rPr>
                <w:sz w:val="14"/>
                <w:szCs w:val="16"/>
                <w:lang w:val="en-US"/>
              </w:rPr>
            </w:pPr>
          </w:p>
        </w:tc>
        <w:tc>
          <w:tcPr>
            <w:tcW w:w="1042" w:type="dxa"/>
            <w:textDirection w:val="btLr"/>
          </w:tcPr>
          <w:p w14:paraId="5EF4082E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Heart Foundation (Hartstichting)</w:t>
            </w:r>
          </w:p>
          <w:p w14:paraId="52EAA98C" w14:textId="77777777" w:rsidR="007C146A" w:rsidRPr="00CA67A6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2" w:type="dxa"/>
            <w:textDirection w:val="btLr"/>
          </w:tcPr>
          <w:p w14:paraId="0F773BBA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Arthritis Society (ReumaNederland)</w:t>
            </w:r>
          </w:p>
          <w:p w14:paraId="6C3AF634" w14:textId="77777777" w:rsidR="007C146A" w:rsidRPr="00CA67A6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2" w:type="dxa"/>
            <w:textDirection w:val="btLr"/>
          </w:tcPr>
          <w:p w14:paraId="2D042C77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Lung Foundation Netherlands (Longfonds)</w:t>
            </w:r>
          </w:p>
          <w:p w14:paraId="142AA993" w14:textId="77777777" w:rsidR="007C146A" w:rsidRPr="00CA67A6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2" w:type="dxa"/>
            <w:textDirection w:val="btLr"/>
          </w:tcPr>
          <w:p w14:paraId="43B825CC" w14:textId="77777777" w:rsidR="007C146A" w:rsidRPr="00CA67A6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Kidney Foundation (Nierstichting</w:t>
            </w:r>
          </w:p>
        </w:tc>
        <w:tc>
          <w:tcPr>
            <w:tcW w:w="1043" w:type="dxa"/>
            <w:textDirection w:val="btLr"/>
          </w:tcPr>
          <w:p w14:paraId="0A8EE232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Diabetes Foundation (Diabetes Fonds)</w:t>
            </w:r>
          </w:p>
          <w:p w14:paraId="26885EE6" w14:textId="77777777" w:rsidR="007C146A" w:rsidRPr="00A532FC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2" w:type="dxa"/>
            <w:textDirection w:val="btLr"/>
          </w:tcPr>
          <w:p w14:paraId="58AD6303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Princess Beatrix Muscle Foundation (Prinses Beatrix Spierfonds)</w:t>
            </w:r>
          </w:p>
          <w:p w14:paraId="0EBC528B" w14:textId="77777777" w:rsidR="007C146A" w:rsidRPr="00A532FC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3" w:type="dxa"/>
            <w:textDirection w:val="btLr"/>
          </w:tcPr>
          <w:p w14:paraId="69B759E9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Neuromuscular Disease Association (Spierziekten Nederland)</w:t>
            </w:r>
          </w:p>
          <w:p w14:paraId="3A01416C" w14:textId="77777777" w:rsidR="007C146A" w:rsidRPr="00CA67A6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3" w:type="dxa"/>
            <w:textDirection w:val="btLr"/>
          </w:tcPr>
          <w:p w14:paraId="5D3796C9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Digestive Disease Foundation (Maag Lever Darm Stichting)</w:t>
            </w:r>
          </w:p>
          <w:p w14:paraId="38A092F5" w14:textId="77777777" w:rsidR="007C146A" w:rsidRPr="00A532FC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2" w:type="dxa"/>
            <w:textDirection w:val="btLr"/>
          </w:tcPr>
          <w:p w14:paraId="0332971A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Brain Foundation (Hersenstichting)</w:t>
            </w:r>
          </w:p>
          <w:p w14:paraId="46DB689B" w14:textId="77777777" w:rsidR="007C146A" w:rsidRPr="00CA67A6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3" w:type="dxa"/>
            <w:textDirection w:val="btLr"/>
          </w:tcPr>
          <w:p w14:paraId="6A48E9EF" w14:textId="77777777" w:rsidR="007C146A" w:rsidRPr="00A532FC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Foundation for Mental Health (MIND)</w:t>
            </w:r>
          </w:p>
        </w:tc>
        <w:tc>
          <w:tcPr>
            <w:tcW w:w="1042" w:type="dxa"/>
            <w:textDirection w:val="btLr"/>
          </w:tcPr>
          <w:p w14:paraId="0A436EB0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Burn Foundation (Brandwonden Stichting)</w:t>
            </w:r>
          </w:p>
          <w:p w14:paraId="57FA08E3" w14:textId="77777777" w:rsidR="007C146A" w:rsidRPr="00A532FC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3" w:type="dxa"/>
            <w:textDirection w:val="btLr"/>
          </w:tcPr>
          <w:p w14:paraId="2E33DA16" w14:textId="77777777" w:rsidR="007C146A" w:rsidRPr="00CA67A6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Irritable Bowel Syndrom Patient Association (Prikkelbare Darm Syndroom Belangenorganisatie)</w:t>
            </w:r>
          </w:p>
        </w:tc>
        <w:tc>
          <w:tcPr>
            <w:tcW w:w="1042" w:type="dxa"/>
            <w:textDirection w:val="btLr"/>
          </w:tcPr>
          <w:p w14:paraId="16424DDE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ME/CFS Foundation (ME/CVS Stichting)</w:t>
            </w:r>
          </w:p>
          <w:p w14:paraId="08B20941" w14:textId="77777777" w:rsidR="007C146A" w:rsidRPr="00A532FC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1043" w:type="dxa"/>
            <w:textDirection w:val="btLr"/>
          </w:tcPr>
          <w:p w14:paraId="3119C0A8" w14:textId="77777777" w:rsidR="007C146A" w:rsidRPr="00A532FC" w:rsidRDefault="007C146A" w:rsidP="007C146A">
            <w:pPr>
              <w:ind w:left="113" w:right="113"/>
              <w:contextualSpacing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utch Patient Association for Cardiovascular Diseases (Harteraad)</w:t>
            </w:r>
          </w:p>
          <w:p w14:paraId="4400AFCB" w14:textId="77777777" w:rsidR="007C146A" w:rsidRPr="00A532FC" w:rsidRDefault="007C146A" w:rsidP="007C146A">
            <w:pPr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</w:tr>
      <w:tr w:rsidR="007C146A" w:rsidRPr="00A532FC" w14:paraId="3EBDD3A0" w14:textId="77777777" w:rsidTr="007C146A">
        <w:tc>
          <w:tcPr>
            <w:tcW w:w="1985" w:type="dxa"/>
          </w:tcPr>
          <w:p w14:paraId="5BECEEA3" w14:textId="77777777" w:rsidR="007C146A" w:rsidRPr="00CA67A6" w:rsidRDefault="007C146A" w:rsidP="007C146A">
            <w:pPr>
              <w:rPr>
                <w:b/>
                <w:sz w:val="14"/>
                <w:szCs w:val="16"/>
                <w:lang w:val="en-US"/>
              </w:rPr>
            </w:pPr>
            <w:r w:rsidRPr="00CA67A6">
              <w:rPr>
                <w:b/>
                <w:sz w:val="14"/>
                <w:szCs w:val="16"/>
                <w:lang w:val="en-US"/>
              </w:rPr>
              <w:t>N (%)</w:t>
            </w:r>
          </w:p>
        </w:tc>
        <w:tc>
          <w:tcPr>
            <w:tcW w:w="1042" w:type="dxa"/>
          </w:tcPr>
          <w:p w14:paraId="2B8BD78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44 (13.0)</w:t>
            </w:r>
          </w:p>
        </w:tc>
        <w:tc>
          <w:tcPr>
            <w:tcW w:w="1042" w:type="dxa"/>
          </w:tcPr>
          <w:p w14:paraId="2ED7461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60 (49.1)</w:t>
            </w:r>
          </w:p>
        </w:tc>
        <w:tc>
          <w:tcPr>
            <w:tcW w:w="1042" w:type="dxa"/>
          </w:tcPr>
          <w:p w14:paraId="13A9564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7 (4.0)</w:t>
            </w:r>
          </w:p>
        </w:tc>
        <w:tc>
          <w:tcPr>
            <w:tcW w:w="1042" w:type="dxa"/>
          </w:tcPr>
          <w:p w14:paraId="625F747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9 (3.8)</w:t>
            </w:r>
          </w:p>
        </w:tc>
        <w:tc>
          <w:tcPr>
            <w:tcW w:w="1043" w:type="dxa"/>
          </w:tcPr>
          <w:p w14:paraId="0303426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3 (1.7)</w:t>
            </w:r>
          </w:p>
        </w:tc>
        <w:tc>
          <w:tcPr>
            <w:tcW w:w="1042" w:type="dxa"/>
          </w:tcPr>
          <w:p w14:paraId="2F1684F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8 (1.4)</w:t>
            </w:r>
          </w:p>
        </w:tc>
        <w:tc>
          <w:tcPr>
            <w:tcW w:w="1043" w:type="dxa"/>
          </w:tcPr>
          <w:p w14:paraId="0DF6D52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3 (5.1)</w:t>
            </w:r>
          </w:p>
        </w:tc>
        <w:tc>
          <w:tcPr>
            <w:tcW w:w="1043" w:type="dxa"/>
          </w:tcPr>
          <w:p w14:paraId="515B8A6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37 (8.0)</w:t>
            </w:r>
          </w:p>
        </w:tc>
        <w:tc>
          <w:tcPr>
            <w:tcW w:w="1042" w:type="dxa"/>
          </w:tcPr>
          <w:p w14:paraId="3FD9D12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8 (0.7)</w:t>
            </w:r>
          </w:p>
        </w:tc>
        <w:tc>
          <w:tcPr>
            <w:tcW w:w="1043" w:type="dxa"/>
          </w:tcPr>
          <w:p w14:paraId="2239E4C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3 (1.0)</w:t>
            </w:r>
          </w:p>
        </w:tc>
        <w:tc>
          <w:tcPr>
            <w:tcW w:w="1042" w:type="dxa"/>
          </w:tcPr>
          <w:p w14:paraId="220A090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3 (2.5)</w:t>
            </w:r>
          </w:p>
        </w:tc>
        <w:tc>
          <w:tcPr>
            <w:tcW w:w="1043" w:type="dxa"/>
          </w:tcPr>
          <w:p w14:paraId="7607F7A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0.5)</w:t>
            </w:r>
          </w:p>
        </w:tc>
        <w:tc>
          <w:tcPr>
            <w:tcW w:w="1042" w:type="dxa"/>
          </w:tcPr>
          <w:p w14:paraId="2AB4936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50 (6.0)</w:t>
            </w:r>
          </w:p>
        </w:tc>
        <w:tc>
          <w:tcPr>
            <w:tcW w:w="1043" w:type="dxa"/>
          </w:tcPr>
          <w:p w14:paraId="6C8829F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2 (3.4)</w:t>
            </w:r>
          </w:p>
        </w:tc>
      </w:tr>
      <w:tr w:rsidR="007C146A" w:rsidRPr="00A532FC" w14:paraId="61BF4611" w14:textId="77777777" w:rsidTr="007C146A">
        <w:tc>
          <w:tcPr>
            <w:tcW w:w="1985" w:type="dxa"/>
          </w:tcPr>
          <w:p w14:paraId="136C6949" w14:textId="77777777" w:rsidR="007C146A" w:rsidRPr="00A532FC" w:rsidRDefault="007C146A" w:rsidP="007C146A">
            <w:pPr>
              <w:contextualSpacing/>
              <w:jc w:val="both"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Sex, n (%)</w:t>
            </w:r>
          </w:p>
          <w:p w14:paraId="410FC5EC" w14:textId="77777777" w:rsidR="007C146A" w:rsidRPr="00A532FC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Male</w:t>
            </w:r>
          </w:p>
          <w:p w14:paraId="1528D59D" w14:textId="77777777" w:rsidR="007C146A" w:rsidRPr="00A532FC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Female</w:t>
            </w:r>
          </w:p>
          <w:p w14:paraId="5A97AA92" w14:textId="77777777" w:rsidR="007C146A" w:rsidRPr="00A532FC" w:rsidRDefault="007C146A" w:rsidP="007C146A">
            <w:pPr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Other/I don’t want to say</w:t>
            </w:r>
          </w:p>
        </w:tc>
        <w:tc>
          <w:tcPr>
            <w:tcW w:w="1042" w:type="dxa"/>
          </w:tcPr>
          <w:p w14:paraId="0777884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FB381C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9 (21.9)</w:t>
            </w:r>
          </w:p>
          <w:p w14:paraId="748595E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21 (77.4)</w:t>
            </w:r>
          </w:p>
          <w:p w14:paraId="43D512D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0.7)</w:t>
            </w:r>
          </w:p>
        </w:tc>
        <w:tc>
          <w:tcPr>
            <w:tcW w:w="1042" w:type="dxa"/>
          </w:tcPr>
          <w:p w14:paraId="603FA97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555871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 xml:space="preserve">394 (19.1) </w:t>
            </w:r>
          </w:p>
          <w:p w14:paraId="3D2C21B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63 (80.7)</w:t>
            </w:r>
          </w:p>
          <w:p w14:paraId="6115872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0.1)</w:t>
            </w:r>
          </w:p>
        </w:tc>
        <w:tc>
          <w:tcPr>
            <w:tcW w:w="1042" w:type="dxa"/>
          </w:tcPr>
          <w:p w14:paraId="11EF973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F884EC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9 (35.3)</w:t>
            </w:r>
          </w:p>
          <w:p w14:paraId="1B43EF0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7 (63.0)</w:t>
            </w:r>
          </w:p>
          <w:p w14:paraId="1836CB1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6)</w:t>
            </w:r>
          </w:p>
        </w:tc>
        <w:tc>
          <w:tcPr>
            <w:tcW w:w="1042" w:type="dxa"/>
          </w:tcPr>
          <w:p w14:paraId="091A3DD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EC3776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3 (58.5)</w:t>
            </w:r>
          </w:p>
          <w:p w14:paraId="3BC8DF3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6 (41.5)</w:t>
            </w:r>
          </w:p>
          <w:p w14:paraId="24284CA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391145F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6B5B70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28.8)</w:t>
            </w:r>
          </w:p>
          <w:p w14:paraId="643C288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2 (71.2)</w:t>
            </w:r>
          </w:p>
          <w:p w14:paraId="72EC268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688ECE3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9896D8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13.8)</w:t>
            </w:r>
          </w:p>
          <w:p w14:paraId="383C405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0 (86.2)</w:t>
            </w:r>
          </w:p>
          <w:p w14:paraId="7A7E2BF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5568959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83EAD6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3 (34.3)</w:t>
            </w:r>
          </w:p>
          <w:p w14:paraId="078FE89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0 (65.7)</w:t>
            </w:r>
          </w:p>
          <w:p w14:paraId="36DAD95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04D0114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D33BF9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8.6)</w:t>
            </w:r>
          </w:p>
          <w:p w14:paraId="054AB65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08 (91.4)</w:t>
            </w:r>
          </w:p>
          <w:p w14:paraId="1E40F17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3C7BD98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6555A4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17.9)</w:t>
            </w:r>
          </w:p>
          <w:p w14:paraId="437512C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3 (82.1)</w:t>
            </w:r>
          </w:p>
          <w:p w14:paraId="7D5E7D7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2D000CE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5FBEFA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16.3)</w:t>
            </w:r>
          </w:p>
          <w:p w14:paraId="5D24DB0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6 (83.7</w:t>
            </w:r>
          </w:p>
          <w:p w14:paraId="69F3E9A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)</w:t>
            </w:r>
          </w:p>
        </w:tc>
        <w:tc>
          <w:tcPr>
            <w:tcW w:w="1042" w:type="dxa"/>
          </w:tcPr>
          <w:p w14:paraId="4D58398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CA5072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5 (34.0)</w:t>
            </w:r>
          </w:p>
          <w:p w14:paraId="720F513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8 (66.0)</w:t>
            </w:r>
          </w:p>
          <w:p w14:paraId="50AB3E6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5485379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5B2EE6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9.1)</w:t>
            </w:r>
          </w:p>
          <w:p w14:paraId="0C70CEF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 (90.9)</w:t>
            </w:r>
          </w:p>
          <w:p w14:paraId="5EC1BD7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498F4EB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9CC527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 (16.4)</w:t>
            </w:r>
          </w:p>
          <w:p w14:paraId="4E84AD1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8 (83.2)</w:t>
            </w:r>
          </w:p>
          <w:p w14:paraId="52F05F7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4)</w:t>
            </w:r>
          </w:p>
        </w:tc>
        <w:tc>
          <w:tcPr>
            <w:tcW w:w="1043" w:type="dxa"/>
          </w:tcPr>
          <w:p w14:paraId="6A8AF62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01115A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5 (45.8)</w:t>
            </w:r>
          </w:p>
          <w:p w14:paraId="5A793E7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7 (54.2)</w:t>
            </w:r>
          </w:p>
          <w:p w14:paraId="785EA3C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</w:tr>
      <w:tr w:rsidR="007C146A" w:rsidRPr="00A532FC" w14:paraId="533D9683" w14:textId="77777777" w:rsidTr="007C146A">
        <w:tc>
          <w:tcPr>
            <w:tcW w:w="1985" w:type="dxa"/>
          </w:tcPr>
          <w:p w14:paraId="01EFDC69" w14:textId="77777777" w:rsidR="007C146A" w:rsidRPr="00CA67A6" w:rsidRDefault="007C146A" w:rsidP="007C146A">
            <w:pPr>
              <w:contextualSpacing/>
              <w:jc w:val="both"/>
              <w:rPr>
                <w:b/>
                <w:sz w:val="14"/>
                <w:szCs w:val="16"/>
                <w:lang w:val="en-US"/>
              </w:rPr>
            </w:pPr>
            <w:r w:rsidRPr="00CA67A6">
              <w:rPr>
                <w:b/>
                <w:sz w:val="14"/>
                <w:szCs w:val="16"/>
                <w:lang w:val="en-US"/>
              </w:rPr>
              <w:t>Age, years, n (%)</w:t>
            </w:r>
          </w:p>
          <w:p w14:paraId="69E760A3" w14:textId="77777777" w:rsidR="007C146A" w:rsidRPr="00CA67A6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-30</w:t>
            </w:r>
          </w:p>
          <w:p w14:paraId="6C734BC5" w14:textId="77777777" w:rsidR="007C146A" w:rsidRPr="00CA67A6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1-40</w:t>
            </w:r>
          </w:p>
          <w:p w14:paraId="1E2EAD65" w14:textId="77777777" w:rsidR="007C146A" w:rsidRPr="00CA67A6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-50</w:t>
            </w:r>
          </w:p>
          <w:p w14:paraId="7FBEB3A9" w14:textId="77777777" w:rsidR="007C146A" w:rsidRPr="00CA67A6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1-60</w:t>
            </w:r>
          </w:p>
          <w:p w14:paraId="51FF4E88" w14:textId="77777777" w:rsidR="007C146A" w:rsidRPr="00CA67A6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1-70</w:t>
            </w:r>
          </w:p>
          <w:p w14:paraId="4A74A63A" w14:textId="77777777" w:rsidR="007C146A" w:rsidRPr="00CA67A6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1-80</w:t>
            </w:r>
          </w:p>
          <w:p w14:paraId="7819CB58" w14:textId="77777777" w:rsidR="007C146A" w:rsidRPr="00CA67A6" w:rsidRDefault="007C146A" w:rsidP="007C146A">
            <w:pPr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≥81</w:t>
            </w:r>
          </w:p>
        </w:tc>
        <w:tc>
          <w:tcPr>
            <w:tcW w:w="1042" w:type="dxa"/>
          </w:tcPr>
          <w:p w14:paraId="109AEBB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25202A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 (2.9)</w:t>
            </w:r>
          </w:p>
          <w:p w14:paraId="3F3DAB5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5.3)</w:t>
            </w:r>
          </w:p>
          <w:p w14:paraId="3BE2480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1 (18.6)</w:t>
            </w:r>
          </w:p>
          <w:p w14:paraId="72F1E2D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9 (36.6)</w:t>
            </w:r>
          </w:p>
          <w:p w14:paraId="4498826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7 (25.2)</w:t>
            </w:r>
          </w:p>
          <w:p w14:paraId="29CFDF6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7 (10.5)</w:t>
            </w:r>
          </w:p>
          <w:p w14:paraId="26BAED9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0.9)</w:t>
            </w:r>
          </w:p>
        </w:tc>
        <w:tc>
          <w:tcPr>
            <w:tcW w:w="1042" w:type="dxa"/>
          </w:tcPr>
          <w:p w14:paraId="6C391B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5D5B54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6 (1.7)</w:t>
            </w:r>
          </w:p>
          <w:p w14:paraId="5298CD9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3 (4.5)</w:t>
            </w:r>
          </w:p>
          <w:p w14:paraId="4B1427C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65 (12.9)</w:t>
            </w:r>
          </w:p>
          <w:p w14:paraId="5F468B7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45 (26.5)</w:t>
            </w:r>
          </w:p>
          <w:p w14:paraId="3060C7A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30 (35.4)</w:t>
            </w:r>
          </w:p>
          <w:p w14:paraId="0BD7CB0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61 (17.5)</w:t>
            </w:r>
          </w:p>
          <w:p w14:paraId="7093927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0 (1.5)</w:t>
            </w:r>
          </w:p>
        </w:tc>
        <w:tc>
          <w:tcPr>
            <w:tcW w:w="1042" w:type="dxa"/>
          </w:tcPr>
          <w:p w14:paraId="6866ECC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F96200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3.6)</w:t>
            </w:r>
          </w:p>
          <w:p w14:paraId="4D586E6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5.4)</w:t>
            </w:r>
          </w:p>
          <w:p w14:paraId="54917EC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12.6)</w:t>
            </w:r>
          </w:p>
          <w:p w14:paraId="6CB8713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6 (21.6)</w:t>
            </w:r>
          </w:p>
          <w:p w14:paraId="7ADBAF7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5 (38.9)</w:t>
            </w:r>
          </w:p>
          <w:p w14:paraId="58E7E88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6 (15.6)</w:t>
            </w:r>
          </w:p>
          <w:p w14:paraId="53D19EE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2.4)</w:t>
            </w:r>
          </w:p>
        </w:tc>
        <w:tc>
          <w:tcPr>
            <w:tcW w:w="1042" w:type="dxa"/>
          </w:tcPr>
          <w:p w14:paraId="2BCAAFE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9CC226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2.5)</w:t>
            </w:r>
          </w:p>
          <w:p w14:paraId="4750238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5.7)</w:t>
            </w:r>
          </w:p>
          <w:p w14:paraId="686EE92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6.3)</w:t>
            </w:r>
          </w:p>
          <w:p w14:paraId="01F3361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6 (22.6)</w:t>
            </w:r>
          </w:p>
          <w:p w14:paraId="6A6FD22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8 (42.8)</w:t>
            </w:r>
          </w:p>
          <w:p w14:paraId="5EDEC17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8 (17.6)</w:t>
            </w:r>
          </w:p>
          <w:p w14:paraId="22B00CA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2.5)</w:t>
            </w:r>
          </w:p>
        </w:tc>
        <w:tc>
          <w:tcPr>
            <w:tcW w:w="1043" w:type="dxa"/>
          </w:tcPr>
          <w:p w14:paraId="56E14AA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BF93A5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 (32.9)</w:t>
            </w:r>
          </w:p>
          <w:p w14:paraId="4340D1E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19.2)</w:t>
            </w:r>
          </w:p>
          <w:p w14:paraId="28C0AB9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17.8)</w:t>
            </w:r>
          </w:p>
          <w:p w14:paraId="028457B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13.7)</w:t>
            </w:r>
          </w:p>
          <w:p w14:paraId="2A25CB5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13.7)</w:t>
            </w:r>
          </w:p>
          <w:p w14:paraId="06F79E5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2.7)</w:t>
            </w:r>
          </w:p>
          <w:p w14:paraId="6482E54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0CA35F1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283BDF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17.2)</w:t>
            </w:r>
          </w:p>
          <w:p w14:paraId="431B609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19.0)</w:t>
            </w:r>
          </w:p>
          <w:p w14:paraId="0C55024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20.7)</w:t>
            </w:r>
          </w:p>
          <w:p w14:paraId="344548F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22.4)</w:t>
            </w:r>
          </w:p>
          <w:p w14:paraId="610C15A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19.0)</w:t>
            </w:r>
          </w:p>
          <w:p w14:paraId="27A761D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7)</w:t>
            </w:r>
          </w:p>
          <w:p w14:paraId="5B60409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169B3E3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CADCD5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5.6)</w:t>
            </w:r>
          </w:p>
          <w:p w14:paraId="12AC7AC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 (7.5)</w:t>
            </w:r>
          </w:p>
          <w:p w14:paraId="7DEDC4E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13.6)</w:t>
            </w:r>
          </w:p>
          <w:p w14:paraId="25A8CC9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0 (28.2)</w:t>
            </w:r>
          </w:p>
          <w:p w14:paraId="57BE30B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4 (25.4)</w:t>
            </w:r>
          </w:p>
          <w:p w14:paraId="3660F27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8 (17.8)</w:t>
            </w:r>
          </w:p>
          <w:p w14:paraId="4041B7D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1.9)</w:t>
            </w:r>
          </w:p>
        </w:tc>
        <w:tc>
          <w:tcPr>
            <w:tcW w:w="1043" w:type="dxa"/>
          </w:tcPr>
          <w:p w14:paraId="34365DF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4BFA2A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7 (19.9)</w:t>
            </w:r>
          </w:p>
          <w:p w14:paraId="66D0876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3 (21.7)</w:t>
            </w:r>
          </w:p>
          <w:p w14:paraId="68E89D3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2 (27.3)</w:t>
            </w:r>
          </w:p>
          <w:p w14:paraId="3EE341E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2 (21.4)</w:t>
            </w:r>
          </w:p>
          <w:p w14:paraId="2F644AB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6 (7.7)</w:t>
            </w:r>
          </w:p>
          <w:p w14:paraId="3592CB0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2.1)</w:t>
            </w:r>
          </w:p>
          <w:p w14:paraId="5B83E47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6DE0C56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30108C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3.6)</w:t>
            </w:r>
          </w:p>
          <w:p w14:paraId="39B9D15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1)</w:t>
            </w:r>
          </w:p>
          <w:p w14:paraId="289FFE4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35.7)</w:t>
            </w:r>
          </w:p>
          <w:p w14:paraId="1CEA81D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32.1)</w:t>
            </w:r>
          </w:p>
          <w:p w14:paraId="6B84211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21.4)</w:t>
            </w:r>
          </w:p>
          <w:p w14:paraId="46F5951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56648BC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6A546DD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406FC0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20.9)</w:t>
            </w:r>
          </w:p>
          <w:p w14:paraId="5AFF0BA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30.2)</w:t>
            </w:r>
          </w:p>
          <w:p w14:paraId="056EFC9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18.6)</w:t>
            </w:r>
          </w:p>
          <w:p w14:paraId="0DDC9DB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20.9)</w:t>
            </w:r>
          </w:p>
          <w:p w14:paraId="639B818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7.0)</w:t>
            </w:r>
          </w:p>
          <w:p w14:paraId="5FC4B7D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2.3)</w:t>
            </w:r>
          </w:p>
          <w:p w14:paraId="18CC810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787DC00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B3DB7E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11.7)</w:t>
            </w:r>
          </w:p>
          <w:p w14:paraId="59C3B74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20.4)</w:t>
            </w:r>
          </w:p>
          <w:p w14:paraId="445C2E9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6 (25.2)</w:t>
            </w:r>
          </w:p>
          <w:p w14:paraId="1F74F98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 (15.5)</w:t>
            </w:r>
          </w:p>
          <w:p w14:paraId="659493B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3 (22.3)</w:t>
            </w:r>
          </w:p>
          <w:p w14:paraId="0FF4BD9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4.9)</w:t>
            </w:r>
          </w:p>
          <w:p w14:paraId="3B1ADE7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10D652E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9382F0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27.3)</w:t>
            </w:r>
          </w:p>
          <w:p w14:paraId="4B72079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9.1)</w:t>
            </w:r>
          </w:p>
          <w:p w14:paraId="709963E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18.2)</w:t>
            </w:r>
          </w:p>
          <w:p w14:paraId="479B468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36.4)</w:t>
            </w:r>
          </w:p>
          <w:p w14:paraId="2AEE65C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4.5)</w:t>
            </w:r>
          </w:p>
          <w:p w14:paraId="16C2E22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4.5)</w:t>
            </w:r>
          </w:p>
          <w:p w14:paraId="4D6BA73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35FBFFF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F98808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6 (14.4)</w:t>
            </w:r>
          </w:p>
          <w:p w14:paraId="388778E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0 (16.0)</w:t>
            </w:r>
          </w:p>
          <w:p w14:paraId="4037440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4 (17.6)</w:t>
            </w:r>
          </w:p>
          <w:p w14:paraId="2339031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7 (30.8)</w:t>
            </w:r>
          </w:p>
          <w:p w14:paraId="5D38D86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 (16.4)</w:t>
            </w:r>
          </w:p>
          <w:p w14:paraId="68D1FC9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4.0)</w:t>
            </w:r>
          </w:p>
          <w:p w14:paraId="5AD3462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0.8)</w:t>
            </w:r>
          </w:p>
        </w:tc>
        <w:tc>
          <w:tcPr>
            <w:tcW w:w="1043" w:type="dxa"/>
          </w:tcPr>
          <w:p w14:paraId="763638B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92A2DA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4)</w:t>
            </w:r>
          </w:p>
          <w:p w14:paraId="0225440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4.9)</w:t>
            </w:r>
          </w:p>
          <w:p w14:paraId="6AB0299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 (12.7)</w:t>
            </w:r>
          </w:p>
          <w:p w14:paraId="03379C2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 (28.9)</w:t>
            </w:r>
          </w:p>
          <w:p w14:paraId="076DA9E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6 (32.4)</w:t>
            </w:r>
          </w:p>
          <w:p w14:paraId="151AFB4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6 (18.3)</w:t>
            </w:r>
          </w:p>
          <w:p w14:paraId="47278C4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4)</w:t>
            </w:r>
          </w:p>
        </w:tc>
      </w:tr>
      <w:tr w:rsidR="007C146A" w:rsidRPr="00A532FC" w14:paraId="3B8169FE" w14:textId="77777777" w:rsidTr="007C146A">
        <w:tc>
          <w:tcPr>
            <w:tcW w:w="1985" w:type="dxa"/>
          </w:tcPr>
          <w:p w14:paraId="7CC3F468" w14:textId="77777777" w:rsidR="007C146A" w:rsidRPr="00A532FC" w:rsidRDefault="007C146A" w:rsidP="007C146A">
            <w:pPr>
              <w:contextualSpacing/>
              <w:jc w:val="both"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Ethnicity, n (%)</w:t>
            </w:r>
          </w:p>
          <w:p w14:paraId="04842B4D" w14:textId="77777777" w:rsidR="007C146A" w:rsidRPr="00A532FC" w:rsidRDefault="007C146A" w:rsidP="007C146A">
            <w:pPr>
              <w:contextualSpacing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White</w:t>
            </w:r>
          </w:p>
          <w:p w14:paraId="5D7DE3A4" w14:textId="77777777" w:rsidR="007C146A" w:rsidRPr="00A532FC" w:rsidRDefault="007C146A" w:rsidP="007C146A">
            <w:pPr>
              <w:contextualSpacing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Hispanic/Latino</w:t>
            </w:r>
          </w:p>
          <w:p w14:paraId="4192ED09" w14:textId="77777777" w:rsidR="007C146A" w:rsidRPr="00A532FC" w:rsidRDefault="007C146A" w:rsidP="007C146A">
            <w:pPr>
              <w:contextualSpacing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Black/African American</w:t>
            </w:r>
          </w:p>
          <w:p w14:paraId="3C9C3FAC" w14:textId="77777777" w:rsidR="007C146A" w:rsidRPr="00A532FC" w:rsidRDefault="007C146A" w:rsidP="007C146A">
            <w:pPr>
              <w:contextualSpacing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Asian/ Pacifc Islander</w:t>
            </w:r>
          </w:p>
          <w:p w14:paraId="51437550" w14:textId="77777777" w:rsidR="007C146A" w:rsidRPr="00A532FC" w:rsidRDefault="007C146A" w:rsidP="007C146A">
            <w:pPr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Other/ I don’t want to say</w:t>
            </w:r>
          </w:p>
        </w:tc>
        <w:tc>
          <w:tcPr>
            <w:tcW w:w="1042" w:type="dxa"/>
          </w:tcPr>
          <w:p w14:paraId="23F8510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848967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33 (98.0)</w:t>
            </w:r>
          </w:p>
          <w:p w14:paraId="63C20E4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2)</w:t>
            </w:r>
          </w:p>
          <w:p w14:paraId="26AB987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2)</w:t>
            </w:r>
          </w:p>
          <w:p w14:paraId="20049D5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0.7)</w:t>
            </w:r>
          </w:p>
          <w:p w14:paraId="6C14EE7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0.9)</w:t>
            </w:r>
          </w:p>
        </w:tc>
        <w:tc>
          <w:tcPr>
            <w:tcW w:w="1042" w:type="dxa"/>
          </w:tcPr>
          <w:p w14:paraId="7A0D3F9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94D878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94 (96.8)</w:t>
            </w:r>
          </w:p>
          <w:p w14:paraId="5E543F3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0.3)</w:t>
            </w:r>
          </w:p>
          <w:p w14:paraId="610B367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0.2)</w:t>
            </w:r>
          </w:p>
          <w:p w14:paraId="06365B1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2 (1.6)</w:t>
            </w:r>
          </w:p>
          <w:p w14:paraId="6E522B1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1.1)</w:t>
            </w:r>
          </w:p>
        </w:tc>
        <w:tc>
          <w:tcPr>
            <w:tcW w:w="1042" w:type="dxa"/>
          </w:tcPr>
          <w:p w14:paraId="614D17F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59CE7C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2 (97.0)</w:t>
            </w:r>
          </w:p>
          <w:p w14:paraId="4F75562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6)</w:t>
            </w:r>
          </w:p>
          <w:p w14:paraId="6375DB5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3B6DABD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2)</w:t>
            </w:r>
          </w:p>
          <w:p w14:paraId="7967541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2)</w:t>
            </w:r>
          </w:p>
        </w:tc>
        <w:tc>
          <w:tcPr>
            <w:tcW w:w="1042" w:type="dxa"/>
          </w:tcPr>
          <w:p w14:paraId="0C12CF0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89D080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8 (99.4)</w:t>
            </w:r>
          </w:p>
          <w:p w14:paraId="4B48B44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3F38DE3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03B09B7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6)</w:t>
            </w:r>
          </w:p>
          <w:p w14:paraId="2949481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7B5FCA6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4E5FEF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8 (93.2)</w:t>
            </w:r>
          </w:p>
          <w:p w14:paraId="2673CA5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432709D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4BB1051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5.5)</w:t>
            </w:r>
          </w:p>
          <w:p w14:paraId="611E60C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4)</w:t>
            </w:r>
          </w:p>
        </w:tc>
        <w:tc>
          <w:tcPr>
            <w:tcW w:w="1042" w:type="dxa"/>
          </w:tcPr>
          <w:p w14:paraId="6574CA4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C80E0E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8 (100.0)</w:t>
            </w:r>
          </w:p>
          <w:p w14:paraId="0740F95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62A9C5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25FF7D3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55735D3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45CC676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DA741B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0 (98.6)</w:t>
            </w:r>
          </w:p>
          <w:p w14:paraId="248FFF6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43455BD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56E24AD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5)</w:t>
            </w:r>
          </w:p>
          <w:p w14:paraId="425EB36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0.9)</w:t>
            </w:r>
          </w:p>
        </w:tc>
        <w:tc>
          <w:tcPr>
            <w:tcW w:w="1043" w:type="dxa"/>
          </w:tcPr>
          <w:p w14:paraId="4614B22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303968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24 (96.1)</w:t>
            </w:r>
          </w:p>
          <w:p w14:paraId="5BB2856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6AB4510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0.6)</w:t>
            </w:r>
          </w:p>
          <w:p w14:paraId="2296460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1.5)</w:t>
            </w:r>
          </w:p>
          <w:p w14:paraId="7A08458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1.8)</w:t>
            </w:r>
          </w:p>
        </w:tc>
        <w:tc>
          <w:tcPr>
            <w:tcW w:w="1042" w:type="dxa"/>
          </w:tcPr>
          <w:p w14:paraId="2A5FB8C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540DD2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6 (92.9)</w:t>
            </w:r>
          </w:p>
          <w:p w14:paraId="1470C46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452ACBA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15D4912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3.6)</w:t>
            </w:r>
          </w:p>
          <w:p w14:paraId="16D14ED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3.6)</w:t>
            </w:r>
          </w:p>
        </w:tc>
        <w:tc>
          <w:tcPr>
            <w:tcW w:w="1043" w:type="dxa"/>
          </w:tcPr>
          <w:p w14:paraId="76C9BD5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471471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2 (97.7)</w:t>
            </w:r>
          </w:p>
          <w:p w14:paraId="78BFFAE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7809D57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2C5057F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214B1E5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2.3)</w:t>
            </w:r>
          </w:p>
        </w:tc>
        <w:tc>
          <w:tcPr>
            <w:tcW w:w="1042" w:type="dxa"/>
          </w:tcPr>
          <w:p w14:paraId="59D8666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DDDFD2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3 (90.3)</w:t>
            </w:r>
          </w:p>
          <w:p w14:paraId="2845725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0B3F93A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3.9)</w:t>
            </w:r>
          </w:p>
          <w:p w14:paraId="210F20D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9)</w:t>
            </w:r>
          </w:p>
          <w:p w14:paraId="5C6AB48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3.9)</w:t>
            </w:r>
          </w:p>
        </w:tc>
        <w:tc>
          <w:tcPr>
            <w:tcW w:w="1043" w:type="dxa"/>
          </w:tcPr>
          <w:p w14:paraId="049CD7F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01603A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95.5)</w:t>
            </w:r>
          </w:p>
          <w:p w14:paraId="3797379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3F3BB95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7141847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4.5)</w:t>
            </w:r>
          </w:p>
          <w:p w14:paraId="79837E8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4498FA6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BCAE54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1 (96.4)</w:t>
            </w:r>
          </w:p>
          <w:p w14:paraId="71CBE1C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4)</w:t>
            </w:r>
          </w:p>
          <w:p w14:paraId="35A0DC6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7734C1F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0.8)</w:t>
            </w:r>
          </w:p>
          <w:p w14:paraId="3E0243C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2.4)</w:t>
            </w:r>
          </w:p>
        </w:tc>
        <w:tc>
          <w:tcPr>
            <w:tcW w:w="1043" w:type="dxa"/>
          </w:tcPr>
          <w:p w14:paraId="77EEE65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30832B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5 (95.1)</w:t>
            </w:r>
          </w:p>
          <w:p w14:paraId="0C8D46B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22DE4D2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4542518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3.5)</w:t>
            </w:r>
          </w:p>
          <w:p w14:paraId="1C3F17D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4)</w:t>
            </w:r>
          </w:p>
        </w:tc>
      </w:tr>
      <w:tr w:rsidR="007C146A" w:rsidRPr="00A532FC" w14:paraId="7EB868D4" w14:textId="77777777" w:rsidTr="007C146A">
        <w:tc>
          <w:tcPr>
            <w:tcW w:w="1985" w:type="dxa"/>
          </w:tcPr>
          <w:p w14:paraId="6ECC1089" w14:textId="77777777" w:rsidR="007C146A" w:rsidRPr="00A532FC" w:rsidRDefault="007C146A" w:rsidP="007C146A">
            <w:pPr>
              <w:contextualSpacing/>
              <w:jc w:val="both"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Marital status, n (%)</w:t>
            </w:r>
          </w:p>
          <w:p w14:paraId="25A33AC0" w14:textId="77777777" w:rsidR="007C146A" w:rsidRPr="00A532FC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Living alone</w:t>
            </w:r>
          </w:p>
          <w:p w14:paraId="0211AFA5" w14:textId="77777777" w:rsidR="007C146A" w:rsidRPr="00A532FC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Married/Living together</w:t>
            </w:r>
          </w:p>
          <w:p w14:paraId="7B8C02E3" w14:textId="77777777" w:rsidR="007C146A" w:rsidRPr="00CA67A6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Divorced</w:t>
            </w:r>
          </w:p>
          <w:p w14:paraId="4557B647" w14:textId="77777777" w:rsidR="007C146A" w:rsidRPr="00CA67A6" w:rsidRDefault="007C146A" w:rsidP="007C146A">
            <w:pPr>
              <w:rPr>
                <w:b/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Widow/widower</w:t>
            </w:r>
          </w:p>
        </w:tc>
        <w:tc>
          <w:tcPr>
            <w:tcW w:w="1042" w:type="dxa"/>
          </w:tcPr>
          <w:p w14:paraId="50F89D4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CB6A4A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3 (15.3)</w:t>
            </w:r>
          </w:p>
          <w:p w14:paraId="35D872A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2 (75.7)</w:t>
            </w:r>
          </w:p>
          <w:p w14:paraId="4BB3BA4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2 (5.9)</w:t>
            </w:r>
          </w:p>
          <w:p w14:paraId="48FEEDF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3.1)</w:t>
            </w:r>
          </w:p>
        </w:tc>
        <w:tc>
          <w:tcPr>
            <w:tcW w:w="1042" w:type="dxa"/>
          </w:tcPr>
          <w:p w14:paraId="76FB2BC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CCCAEA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79 (18.4)</w:t>
            </w:r>
          </w:p>
          <w:p w14:paraId="7355A35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14 (68.6)</w:t>
            </w:r>
          </w:p>
          <w:p w14:paraId="376957C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8 (6.7)</w:t>
            </w:r>
          </w:p>
          <w:p w14:paraId="5F58D58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9 (6.3)</w:t>
            </w:r>
          </w:p>
        </w:tc>
        <w:tc>
          <w:tcPr>
            <w:tcW w:w="1042" w:type="dxa"/>
          </w:tcPr>
          <w:p w14:paraId="6E04F91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FD46E5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3 (19.8)</w:t>
            </w:r>
          </w:p>
          <w:p w14:paraId="23993BF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3 (73.3)</w:t>
            </w:r>
          </w:p>
          <w:p w14:paraId="489D8BE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5.4)</w:t>
            </w:r>
          </w:p>
          <w:p w14:paraId="5F0DFB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2)</w:t>
            </w:r>
          </w:p>
        </w:tc>
        <w:tc>
          <w:tcPr>
            <w:tcW w:w="1042" w:type="dxa"/>
          </w:tcPr>
          <w:p w14:paraId="366B009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203512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8 (17.6)</w:t>
            </w:r>
          </w:p>
          <w:p w14:paraId="144C9E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2 (76.7)</w:t>
            </w:r>
          </w:p>
          <w:p w14:paraId="5A5E1FB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3.8)</w:t>
            </w:r>
          </w:p>
          <w:p w14:paraId="67F3556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.9)</w:t>
            </w:r>
          </w:p>
        </w:tc>
        <w:tc>
          <w:tcPr>
            <w:tcW w:w="1043" w:type="dxa"/>
          </w:tcPr>
          <w:p w14:paraId="7D1FDA1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9FE420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28.8)</w:t>
            </w:r>
          </w:p>
          <w:p w14:paraId="3A37DDA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9 (67.1)</w:t>
            </w:r>
          </w:p>
          <w:p w14:paraId="0C4065E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4.1)</w:t>
            </w:r>
          </w:p>
          <w:p w14:paraId="1D932FC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329BE63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1DBA36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 (34.5)</w:t>
            </w:r>
          </w:p>
          <w:p w14:paraId="02193F1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5 (60.3)</w:t>
            </w:r>
          </w:p>
          <w:p w14:paraId="1D968C4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3.4)</w:t>
            </w:r>
          </w:p>
          <w:p w14:paraId="338F823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7)</w:t>
            </w:r>
          </w:p>
        </w:tc>
        <w:tc>
          <w:tcPr>
            <w:tcW w:w="1043" w:type="dxa"/>
          </w:tcPr>
          <w:p w14:paraId="2383585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0E0CBB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5 (16.4)</w:t>
            </w:r>
          </w:p>
          <w:p w14:paraId="4AF3D13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0 (75.1)</w:t>
            </w:r>
          </w:p>
          <w:p w14:paraId="06AF265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5.2)</w:t>
            </w:r>
          </w:p>
          <w:p w14:paraId="085ED5B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3.3)</w:t>
            </w:r>
          </w:p>
        </w:tc>
        <w:tc>
          <w:tcPr>
            <w:tcW w:w="1043" w:type="dxa"/>
          </w:tcPr>
          <w:p w14:paraId="3939757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C5D3C7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8 (23.1)</w:t>
            </w:r>
          </w:p>
          <w:p w14:paraId="4FE564F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0 (71.2)</w:t>
            </w:r>
          </w:p>
          <w:p w14:paraId="2E5F395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5.0)</w:t>
            </w:r>
          </w:p>
          <w:p w14:paraId="1628724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0.6)</w:t>
            </w:r>
          </w:p>
        </w:tc>
        <w:tc>
          <w:tcPr>
            <w:tcW w:w="1042" w:type="dxa"/>
          </w:tcPr>
          <w:p w14:paraId="28B4472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719D88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17.9)</w:t>
            </w:r>
          </w:p>
          <w:p w14:paraId="2595034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78.6)</w:t>
            </w:r>
          </w:p>
          <w:p w14:paraId="60AB3F7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3.6)</w:t>
            </w:r>
          </w:p>
          <w:p w14:paraId="24AD8F9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3" w:type="dxa"/>
          </w:tcPr>
          <w:p w14:paraId="31698C6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93B7C3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39.5)</w:t>
            </w:r>
          </w:p>
          <w:p w14:paraId="3A194A6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48.8)</w:t>
            </w:r>
          </w:p>
          <w:p w14:paraId="77485E5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7.0)</w:t>
            </w:r>
          </w:p>
          <w:p w14:paraId="2E58BC7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4.7)</w:t>
            </w:r>
          </w:p>
        </w:tc>
        <w:tc>
          <w:tcPr>
            <w:tcW w:w="1042" w:type="dxa"/>
          </w:tcPr>
          <w:p w14:paraId="1D42572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5154E2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28.2)</w:t>
            </w:r>
          </w:p>
          <w:p w14:paraId="6D64EF3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2 (60.2)</w:t>
            </w:r>
          </w:p>
          <w:p w14:paraId="543AB74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9.7)</w:t>
            </w:r>
          </w:p>
          <w:p w14:paraId="6B96CB0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9)</w:t>
            </w:r>
          </w:p>
        </w:tc>
        <w:tc>
          <w:tcPr>
            <w:tcW w:w="1043" w:type="dxa"/>
          </w:tcPr>
          <w:p w14:paraId="12F7C56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65BDB3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3.6)</w:t>
            </w:r>
          </w:p>
          <w:p w14:paraId="4CF51FE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68.2)</w:t>
            </w:r>
          </w:p>
          <w:p w14:paraId="72D4A0E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3.6)</w:t>
            </w:r>
          </w:p>
          <w:p w14:paraId="622C9CA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4.5)</w:t>
            </w:r>
          </w:p>
        </w:tc>
        <w:tc>
          <w:tcPr>
            <w:tcW w:w="1042" w:type="dxa"/>
          </w:tcPr>
          <w:p w14:paraId="6483508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CB4D69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9 (31.6)</w:t>
            </w:r>
          </w:p>
          <w:p w14:paraId="6098EAE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4 (61.6)</w:t>
            </w:r>
          </w:p>
          <w:p w14:paraId="65791C9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6.0)</w:t>
            </w:r>
          </w:p>
          <w:p w14:paraId="724A201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0.8)</w:t>
            </w:r>
          </w:p>
        </w:tc>
        <w:tc>
          <w:tcPr>
            <w:tcW w:w="1043" w:type="dxa"/>
          </w:tcPr>
          <w:p w14:paraId="20BF349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251F52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15.5)</w:t>
            </w:r>
          </w:p>
          <w:p w14:paraId="7D36A0A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8 (76.1)</w:t>
            </w:r>
          </w:p>
          <w:p w14:paraId="33BDE51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4.9)</w:t>
            </w:r>
          </w:p>
          <w:p w14:paraId="170A3C4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3.5)</w:t>
            </w:r>
          </w:p>
        </w:tc>
      </w:tr>
      <w:tr w:rsidR="007C146A" w:rsidRPr="00A532FC" w14:paraId="5C754E07" w14:textId="77777777" w:rsidTr="00A60393">
        <w:trPr>
          <w:trHeight w:val="647"/>
        </w:trPr>
        <w:tc>
          <w:tcPr>
            <w:tcW w:w="1985" w:type="dxa"/>
          </w:tcPr>
          <w:p w14:paraId="039A8DD2" w14:textId="77777777" w:rsidR="007C146A" w:rsidRPr="00CA67A6" w:rsidRDefault="007C146A" w:rsidP="007C146A">
            <w:pPr>
              <w:contextualSpacing/>
              <w:jc w:val="both"/>
              <w:rPr>
                <w:b/>
                <w:sz w:val="14"/>
                <w:szCs w:val="16"/>
                <w:lang w:val="en-US"/>
              </w:rPr>
            </w:pPr>
            <w:r w:rsidRPr="00CA67A6">
              <w:rPr>
                <w:b/>
                <w:sz w:val="14"/>
                <w:szCs w:val="16"/>
                <w:lang w:val="en-US"/>
              </w:rPr>
              <w:t>Children, n (%)</w:t>
            </w:r>
          </w:p>
          <w:p w14:paraId="5B3F6E0E" w14:textId="77777777" w:rsidR="007C146A" w:rsidRPr="00CA67A6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 xml:space="preserve">Yes </w:t>
            </w:r>
          </w:p>
          <w:p w14:paraId="2B6DF4D7" w14:textId="77777777" w:rsidR="007C146A" w:rsidRPr="00CA67A6" w:rsidRDefault="007C146A" w:rsidP="007C146A">
            <w:pPr>
              <w:contextualSpacing/>
              <w:jc w:val="both"/>
              <w:rPr>
                <w:b/>
                <w:sz w:val="14"/>
                <w:szCs w:val="16"/>
                <w:lang w:val="en-US"/>
              </w:rPr>
            </w:pPr>
            <w:r w:rsidRPr="00CA67A6">
              <w:rPr>
                <w:i/>
                <w:sz w:val="14"/>
                <w:szCs w:val="16"/>
                <w:lang w:val="en-US"/>
              </w:rPr>
              <w:t>Children living at home</w:t>
            </w:r>
            <w:r w:rsidRPr="00CA67A6">
              <w:rPr>
                <w:b/>
                <w:sz w:val="14"/>
                <w:szCs w:val="16"/>
                <w:lang w:val="en-US"/>
              </w:rPr>
              <w:t xml:space="preserve"> </w:t>
            </w:r>
          </w:p>
          <w:p w14:paraId="3456A935" w14:textId="77777777" w:rsidR="007C146A" w:rsidRPr="00CA67A6" w:rsidRDefault="007C146A" w:rsidP="00A60393">
            <w:pPr>
              <w:rPr>
                <w:b/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No</w:t>
            </w:r>
          </w:p>
        </w:tc>
        <w:tc>
          <w:tcPr>
            <w:tcW w:w="1042" w:type="dxa"/>
          </w:tcPr>
          <w:p w14:paraId="7BA62C91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108C07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23 (77.8)</w:t>
            </w:r>
          </w:p>
          <w:p w14:paraId="37CC96E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80 (66.2)</w:t>
            </w:r>
          </w:p>
          <w:p w14:paraId="3EC7126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1 (22.2)</w:t>
            </w:r>
          </w:p>
        </w:tc>
        <w:tc>
          <w:tcPr>
            <w:tcW w:w="1042" w:type="dxa"/>
          </w:tcPr>
          <w:p w14:paraId="761A19D6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25E22D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15 (68.7)</w:t>
            </w:r>
          </w:p>
          <w:p w14:paraId="506ACAB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87 (48.6)</w:t>
            </w:r>
          </w:p>
          <w:p w14:paraId="2BEF0AE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45 (31.3)</w:t>
            </w:r>
          </w:p>
        </w:tc>
        <w:tc>
          <w:tcPr>
            <w:tcW w:w="1042" w:type="dxa"/>
          </w:tcPr>
          <w:p w14:paraId="0C81D32E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B8F32F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7 (64.1)</w:t>
            </w:r>
          </w:p>
          <w:p w14:paraId="6FA35B3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8 (54.2)</w:t>
            </w:r>
          </w:p>
          <w:p w14:paraId="68EE2D7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0 (35.9)</w:t>
            </w:r>
          </w:p>
        </w:tc>
        <w:tc>
          <w:tcPr>
            <w:tcW w:w="1042" w:type="dxa"/>
          </w:tcPr>
          <w:p w14:paraId="1452C66F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6935D8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5 (53.5)</w:t>
            </w:r>
          </w:p>
          <w:p w14:paraId="1E76D4C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5 (52.9)</w:t>
            </w:r>
          </w:p>
          <w:p w14:paraId="4FCE025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4 (46.5)</w:t>
            </w:r>
          </w:p>
        </w:tc>
        <w:tc>
          <w:tcPr>
            <w:tcW w:w="1043" w:type="dxa"/>
          </w:tcPr>
          <w:p w14:paraId="2D3C2C28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876B3A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5 (47.9)</w:t>
            </w:r>
          </w:p>
          <w:p w14:paraId="7CD5EAB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 (68.6)</w:t>
            </w:r>
          </w:p>
          <w:p w14:paraId="3599AC5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8 (52.1)</w:t>
            </w:r>
          </w:p>
        </w:tc>
        <w:tc>
          <w:tcPr>
            <w:tcW w:w="1042" w:type="dxa"/>
          </w:tcPr>
          <w:p w14:paraId="637490CA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9E38EC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0 (51.7)</w:t>
            </w:r>
          </w:p>
          <w:p w14:paraId="79E8D8E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 (60.0)</w:t>
            </w:r>
          </w:p>
          <w:p w14:paraId="74D7199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8 (48.3)</w:t>
            </w:r>
          </w:p>
        </w:tc>
        <w:tc>
          <w:tcPr>
            <w:tcW w:w="1043" w:type="dxa"/>
          </w:tcPr>
          <w:p w14:paraId="7AFDD53A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6E9F96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2 (66.7)</w:t>
            </w:r>
          </w:p>
          <w:p w14:paraId="0911841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8 (47.9)</w:t>
            </w:r>
          </w:p>
          <w:p w14:paraId="0006201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1 (33.3)</w:t>
            </w:r>
          </w:p>
        </w:tc>
        <w:tc>
          <w:tcPr>
            <w:tcW w:w="1043" w:type="dxa"/>
          </w:tcPr>
          <w:p w14:paraId="06098D6A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782CF6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4 (60.5)</w:t>
            </w:r>
          </w:p>
          <w:p w14:paraId="305CB81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5 (76.0)</w:t>
            </w:r>
          </w:p>
          <w:p w14:paraId="700F787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3 (39.5)</w:t>
            </w:r>
          </w:p>
        </w:tc>
        <w:tc>
          <w:tcPr>
            <w:tcW w:w="1042" w:type="dxa"/>
          </w:tcPr>
          <w:p w14:paraId="1C8E3259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62E39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60.7)</w:t>
            </w:r>
          </w:p>
          <w:p w14:paraId="0655549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58.8)</w:t>
            </w:r>
          </w:p>
          <w:p w14:paraId="1299D58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39.3)</w:t>
            </w:r>
          </w:p>
        </w:tc>
        <w:tc>
          <w:tcPr>
            <w:tcW w:w="1043" w:type="dxa"/>
          </w:tcPr>
          <w:p w14:paraId="32A1853E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981764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 (44.2)</w:t>
            </w:r>
          </w:p>
          <w:p w14:paraId="76A2C0E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78.9)</w:t>
            </w:r>
          </w:p>
          <w:p w14:paraId="5CCF52B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 (55.8)</w:t>
            </w:r>
          </w:p>
        </w:tc>
        <w:tc>
          <w:tcPr>
            <w:tcW w:w="1042" w:type="dxa"/>
          </w:tcPr>
          <w:p w14:paraId="18A5B0AB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77756B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4 (62.1)</w:t>
            </w:r>
          </w:p>
          <w:p w14:paraId="2846154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0 (78.1)</w:t>
            </w:r>
          </w:p>
          <w:p w14:paraId="23AB0F2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9 (37.9)</w:t>
            </w:r>
          </w:p>
        </w:tc>
        <w:tc>
          <w:tcPr>
            <w:tcW w:w="1043" w:type="dxa"/>
          </w:tcPr>
          <w:p w14:paraId="746FF94A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6BB94B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59.1)</w:t>
            </w:r>
          </w:p>
          <w:p w14:paraId="65448AF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76.9)</w:t>
            </w:r>
          </w:p>
          <w:p w14:paraId="1193195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40.9)</w:t>
            </w:r>
          </w:p>
        </w:tc>
        <w:tc>
          <w:tcPr>
            <w:tcW w:w="1042" w:type="dxa"/>
          </w:tcPr>
          <w:p w14:paraId="533F0321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367E68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4 (45.6)</w:t>
            </w:r>
          </w:p>
          <w:p w14:paraId="34028A5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0 (70.2)</w:t>
            </w:r>
          </w:p>
          <w:p w14:paraId="60826DF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6 (54.5)</w:t>
            </w:r>
          </w:p>
        </w:tc>
        <w:tc>
          <w:tcPr>
            <w:tcW w:w="1043" w:type="dxa"/>
          </w:tcPr>
          <w:p w14:paraId="06C1A3AE" w14:textId="77777777" w:rsidR="00A60393" w:rsidRPr="00CA67A6" w:rsidRDefault="00A60393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DB102D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1 (71.1)</w:t>
            </w:r>
          </w:p>
          <w:p w14:paraId="1AC771B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5 (54.5)</w:t>
            </w:r>
          </w:p>
          <w:p w14:paraId="7061368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 (28.9)</w:t>
            </w:r>
          </w:p>
        </w:tc>
      </w:tr>
      <w:tr w:rsidR="007C146A" w:rsidRPr="00A532FC" w14:paraId="1B6A6B46" w14:textId="77777777" w:rsidTr="007C146A">
        <w:tc>
          <w:tcPr>
            <w:tcW w:w="1985" w:type="dxa"/>
          </w:tcPr>
          <w:p w14:paraId="1B3F47EC" w14:textId="77777777" w:rsidR="007C146A" w:rsidRPr="00A532FC" w:rsidRDefault="007C146A" w:rsidP="007C146A">
            <w:pPr>
              <w:contextualSpacing/>
              <w:jc w:val="both"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Education level, n (%)</w:t>
            </w:r>
          </w:p>
          <w:p w14:paraId="65B6F95B" w14:textId="77777777" w:rsidR="007C146A" w:rsidRPr="00A532FC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Low</w:t>
            </w:r>
          </w:p>
          <w:p w14:paraId="378902FB" w14:textId="77777777" w:rsidR="007C146A" w:rsidRPr="00A532FC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Moderate</w:t>
            </w:r>
          </w:p>
          <w:p w14:paraId="1E4438BE" w14:textId="77777777" w:rsidR="007C146A" w:rsidRPr="00A532FC" w:rsidRDefault="007C146A" w:rsidP="00A60393">
            <w:pPr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High</w:t>
            </w:r>
          </w:p>
        </w:tc>
        <w:tc>
          <w:tcPr>
            <w:tcW w:w="1042" w:type="dxa"/>
          </w:tcPr>
          <w:p w14:paraId="3A41978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15F135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1 (27.8)</w:t>
            </w:r>
          </w:p>
          <w:p w14:paraId="3775259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7 (39.9)</w:t>
            </w:r>
          </w:p>
          <w:p w14:paraId="2430659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6 (32.4)</w:t>
            </w:r>
          </w:p>
        </w:tc>
        <w:tc>
          <w:tcPr>
            <w:tcW w:w="1042" w:type="dxa"/>
          </w:tcPr>
          <w:p w14:paraId="6FB6B66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F7FCDF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61 (22.4)</w:t>
            </w:r>
          </w:p>
          <w:p w14:paraId="750CE95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63 (37.0)</w:t>
            </w:r>
          </w:p>
          <w:p w14:paraId="0B5FED4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36 (40.6)</w:t>
            </w:r>
          </w:p>
        </w:tc>
        <w:tc>
          <w:tcPr>
            <w:tcW w:w="1042" w:type="dxa"/>
          </w:tcPr>
          <w:p w14:paraId="7A1E3AE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4C734D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2 (19.2)</w:t>
            </w:r>
          </w:p>
          <w:p w14:paraId="1942220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2 (31.1)</w:t>
            </w:r>
          </w:p>
          <w:p w14:paraId="1921046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3 (49.7)</w:t>
            </w:r>
          </w:p>
        </w:tc>
        <w:tc>
          <w:tcPr>
            <w:tcW w:w="1042" w:type="dxa"/>
          </w:tcPr>
          <w:p w14:paraId="22B26EF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25785C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18.2)</w:t>
            </w:r>
          </w:p>
          <w:p w14:paraId="62B49FF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4 (27.7)</w:t>
            </w:r>
          </w:p>
          <w:p w14:paraId="46691A0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6 (54.1)</w:t>
            </w:r>
          </w:p>
        </w:tc>
        <w:tc>
          <w:tcPr>
            <w:tcW w:w="1043" w:type="dxa"/>
          </w:tcPr>
          <w:p w14:paraId="49173AF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B3E85E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9.6)</w:t>
            </w:r>
          </w:p>
          <w:p w14:paraId="48A2C24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39.7)</w:t>
            </w:r>
          </w:p>
          <w:p w14:paraId="2704312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7 (50.7)</w:t>
            </w:r>
          </w:p>
        </w:tc>
        <w:tc>
          <w:tcPr>
            <w:tcW w:w="1042" w:type="dxa"/>
          </w:tcPr>
          <w:p w14:paraId="66DF703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4E0411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67.2)</w:t>
            </w:r>
          </w:p>
          <w:p w14:paraId="4A2E3D7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7 (46.6)</w:t>
            </w:r>
          </w:p>
          <w:p w14:paraId="6AF9C35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 (31.0)</w:t>
            </w:r>
          </w:p>
        </w:tc>
        <w:tc>
          <w:tcPr>
            <w:tcW w:w="1043" w:type="dxa"/>
          </w:tcPr>
          <w:p w14:paraId="0AC7E62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1D44DD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2 (19.7)</w:t>
            </w:r>
          </w:p>
          <w:p w14:paraId="38BB006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2 (33.8)</w:t>
            </w:r>
          </w:p>
          <w:p w14:paraId="790A69D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9 (46.5)</w:t>
            </w:r>
          </w:p>
        </w:tc>
        <w:tc>
          <w:tcPr>
            <w:tcW w:w="1043" w:type="dxa"/>
          </w:tcPr>
          <w:p w14:paraId="1F8A7C4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ECF55B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7 (13.9)</w:t>
            </w:r>
          </w:p>
          <w:p w14:paraId="1318FD3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1 (41.8)</w:t>
            </w:r>
          </w:p>
          <w:p w14:paraId="40B7F53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9 (44.2)</w:t>
            </w:r>
          </w:p>
        </w:tc>
        <w:tc>
          <w:tcPr>
            <w:tcW w:w="1042" w:type="dxa"/>
          </w:tcPr>
          <w:p w14:paraId="6C47E41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D06831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3.6)</w:t>
            </w:r>
          </w:p>
          <w:p w14:paraId="1DE0453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 (57.1)</w:t>
            </w:r>
          </w:p>
          <w:p w14:paraId="3FCB9DA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39.5)</w:t>
            </w:r>
          </w:p>
        </w:tc>
        <w:tc>
          <w:tcPr>
            <w:tcW w:w="1043" w:type="dxa"/>
          </w:tcPr>
          <w:p w14:paraId="016CE22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92B84C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14.0)</w:t>
            </w:r>
          </w:p>
          <w:p w14:paraId="25924F2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18.6)</w:t>
            </w:r>
          </w:p>
          <w:p w14:paraId="78F3E76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67.4)</w:t>
            </w:r>
          </w:p>
        </w:tc>
        <w:tc>
          <w:tcPr>
            <w:tcW w:w="1042" w:type="dxa"/>
          </w:tcPr>
          <w:p w14:paraId="40006E5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B970F5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21.4)</w:t>
            </w:r>
          </w:p>
          <w:p w14:paraId="1D34A53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4 (42.7)</w:t>
            </w:r>
          </w:p>
          <w:p w14:paraId="07B23D5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7 (35.9)</w:t>
            </w:r>
          </w:p>
        </w:tc>
        <w:tc>
          <w:tcPr>
            <w:tcW w:w="1043" w:type="dxa"/>
          </w:tcPr>
          <w:p w14:paraId="5BE711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A8C14B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22.7)</w:t>
            </w:r>
          </w:p>
          <w:p w14:paraId="7B0390F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54.5)</w:t>
            </w:r>
          </w:p>
          <w:p w14:paraId="52DE11F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22.7)</w:t>
            </w:r>
          </w:p>
        </w:tc>
        <w:tc>
          <w:tcPr>
            <w:tcW w:w="1042" w:type="dxa"/>
          </w:tcPr>
          <w:p w14:paraId="2C63819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06FC11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2 (16.8)</w:t>
            </w:r>
          </w:p>
          <w:p w14:paraId="5A50836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2 (40.8)</w:t>
            </w:r>
          </w:p>
          <w:p w14:paraId="5DCCCDC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6 (42.4)</w:t>
            </w:r>
          </w:p>
        </w:tc>
        <w:tc>
          <w:tcPr>
            <w:tcW w:w="1043" w:type="dxa"/>
          </w:tcPr>
          <w:p w14:paraId="14FFDAD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67B016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8 (19.7)</w:t>
            </w:r>
          </w:p>
          <w:p w14:paraId="27F1DF6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8 (33.8)</w:t>
            </w:r>
          </w:p>
          <w:p w14:paraId="051540F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6 (46.5)</w:t>
            </w:r>
          </w:p>
        </w:tc>
      </w:tr>
      <w:tr w:rsidR="007C146A" w:rsidRPr="00A532FC" w14:paraId="469A48A3" w14:textId="77777777" w:rsidTr="007C146A">
        <w:tc>
          <w:tcPr>
            <w:tcW w:w="1985" w:type="dxa"/>
          </w:tcPr>
          <w:p w14:paraId="5CA21599" w14:textId="77777777" w:rsidR="007C146A" w:rsidRPr="00A532FC" w:rsidRDefault="007C146A" w:rsidP="007C146A">
            <w:pPr>
              <w:contextualSpacing/>
              <w:jc w:val="both"/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Work situation, n (%)</w:t>
            </w:r>
          </w:p>
          <w:p w14:paraId="51237F20" w14:textId="77777777" w:rsidR="007C146A" w:rsidRPr="00A532FC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Full-time job</w:t>
            </w:r>
          </w:p>
          <w:p w14:paraId="59D0C1B8" w14:textId="77777777" w:rsidR="007C146A" w:rsidRPr="00A532FC" w:rsidRDefault="007C146A" w:rsidP="007C146A">
            <w:pPr>
              <w:contextualSpacing/>
              <w:jc w:val="both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 xml:space="preserve">Part-time job </w:t>
            </w:r>
          </w:p>
          <w:p w14:paraId="38A49A8B" w14:textId="77777777" w:rsidR="007C146A" w:rsidRPr="00A532FC" w:rsidRDefault="007C146A" w:rsidP="00A60393">
            <w:pPr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No paid employment</w:t>
            </w:r>
          </w:p>
        </w:tc>
        <w:tc>
          <w:tcPr>
            <w:tcW w:w="1042" w:type="dxa"/>
          </w:tcPr>
          <w:p w14:paraId="1DC9932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91EEBA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5 (13.8)</w:t>
            </w:r>
          </w:p>
          <w:p w14:paraId="124421A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9 (31.1)</w:t>
            </w:r>
          </w:p>
          <w:p w14:paraId="5ACB699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00 (55.1)</w:t>
            </w:r>
          </w:p>
        </w:tc>
        <w:tc>
          <w:tcPr>
            <w:tcW w:w="1042" w:type="dxa"/>
          </w:tcPr>
          <w:p w14:paraId="489EBDF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CEA8D1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4 (8.4)</w:t>
            </w:r>
          </w:p>
          <w:p w14:paraId="1D33757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21 (25.3)</w:t>
            </w:r>
          </w:p>
          <w:p w14:paraId="5A2DFBF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65 (66.3)</w:t>
            </w:r>
          </w:p>
        </w:tc>
        <w:tc>
          <w:tcPr>
            <w:tcW w:w="1042" w:type="dxa"/>
          </w:tcPr>
          <w:p w14:paraId="31292E1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3DA1B0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7.8)</w:t>
            </w:r>
          </w:p>
          <w:p w14:paraId="314A7F0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0 (24.0)</w:t>
            </w:r>
          </w:p>
          <w:p w14:paraId="11F819F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4 (68.3)</w:t>
            </w:r>
          </w:p>
        </w:tc>
        <w:tc>
          <w:tcPr>
            <w:tcW w:w="1042" w:type="dxa"/>
          </w:tcPr>
          <w:p w14:paraId="760809B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D68AEA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8.8)</w:t>
            </w:r>
          </w:p>
          <w:p w14:paraId="2401377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7 (17.0)</w:t>
            </w:r>
          </w:p>
          <w:p w14:paraId="5DBA11F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8 (74.2)</w:t>
            </w:r>
          </w:p>
        </w:tc>
        <w:tc>
          <w:tcPr>
            <w:tcW w:w="1043" w:type="dxa"/>
          </w:tcPr>
          <w:p w14:paraId="465132D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418155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 (26.0)</w:t>
            </w:r>
          </w:p>
          <w:p w14:paraId="1AF8273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0 (41.1)</w:t>
            </w:r>
          </w:p>
          <w:p w14:paraId="3D04423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 (32.9)</w:t>
            </w:r>
          </w:p>
        </w:tc>
        <w:tc>
          <w:tcPr>
            <w:tcW w:w="1042" w:type="dxa"/>
          </w:tcPr>
          <w:p w14:paraId="676C1EE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9EA5A3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6.9)</w:t>
            </w:r>
          </w:p>
          <w:p w14:paraId="6E94933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25.9)</w:t>
            </w:r>
          </w:p>
          <w:p w14:paraId="54E0F35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9 (67.2)</w:t>
            </w:r>
          </w:p>
        </w:tc>
        <w:tc>
          <w:tcPr>
            <w:tcW w:w="1043" w:type="dxa"/>
          </w:tcPr>
          <w:p w14:paraId="54E3E70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6221D7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6.6)</w:t>
            </w:r>
          </w:p>
          <w:p w14:paraId="25D1C4C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7 (26.8)</w:t>
            </w:r>
          </w:p>
          <w:p w14:paraId="7B77295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2 (66.7)</w:t>
            </w:r>
          </w:p>
        </w:tc>
        <w:tc>
          <w:tcPr>
            <w:tcW w:w="1043" w:type="dxa"/>
          </w:tcPr>
          <w:p w14:paraId="2579ABA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7BBC0D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8 (20.2)</w:t>
            </w:r>
          </w:p>
          <w:p w14:paraId="08E1223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4 (42.7)</w:t>
            </w:r>
          </w:p>
          <w:p w14:paraId="3FEB51D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5 (37.1)</w:t>
            </w:r>
          </w:p>
        </w:tc>
        <w:tc>
          <w:tcPr>
            <w:tcW w:w="1042" w:type="dxa"/>
          </w:tcPr>
          <w:p w14:paraId="41B0144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B06B9D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3.6)</w:t>
            </w:r>
          </w:p>
          <w:p w14:paraId="6C1442F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35.7)</w:t>
            </w:r>
          </w:p>
          <w:p w14:paraId="605A2A7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60.7)</w:t>
            </w:r>
          </w:p>
        </w:tc>
        <w:tc>
          <w:tcPr>
            <w:tcW w:w="1043" w:type="dxa"/>
          </w:tcPr>
          <w:p w14:paraId="7E1AFEB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CABF37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7.0)</w:t>
            </w:r>
          </w:p>
          <w:p w14:paraId="1BA76B9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 (41.9)</w:t>
            </w:r>
          </w:p>
          <w:p w14:paraId="00D7D14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51.2)</w:t>
            </w:r>
          </w:p>
        </w:tc>
        <w:tc>
          <w:tcPr>
            <w:tcW w:w="1042" w:type="dxa"/>
          </w:tcPr>
          <w:p w14:paraId="728484E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0EC8D2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3 (22.3)</w:t>
            </w:r>
          </w:p>
          <w:p w14:paraId="6DEF1B4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9 (37.9)</w:t>
            </w:r>
          </w:p>
          <w:p w14:paraId="08F763E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 (39.8)</w:t>
            </w:r>
          </w:p>
        </w:tc>
        <w:tc>
          <w:tcPr>
            <w:tcW w:w="1043" w:type="dxa"/>
          </w:tcPr>
          <w:p w14:paraId="15BFF2A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FCDB04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18.2)</w:t>
            </w:r>
          </w:p>
          <w:p w14:paraId="10F1C24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31.8)</w:t>
            </w:r>
          </w:p>
          <w:p w14:paraId="25B625A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50.0)</w:t>
            </w:r>
          </w:p>
        </w:tc>
        <w:tc>
          <w:tcPr>
            <w:tcW w:w="1042" w:type="dxa"/>
          </w:tcPr>
          <w:p w14:paraId="57D07DE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47A936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1.6)</w:t>
            </w:r>
          </w:p>
          <w:p w14:paraId="1D76C99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2 (24.8)</w:t>
            </w:r>
          </w:p>
          <w:p w14:paraId="7121602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4 (73.6)</w:t>
            </w:r>
          </w:p>
        </w:tc>
        <w:tc>
          <w:tcPr>
            <w:tcW w:w="1043" w:type="dxa"/>
          </w:tcPr>
          <w:p w14:paraId="28739DE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67C7A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 (13.4)</w:t>
            </w:r>
          </w:p>
          <w:p w14:paraId="2069294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7 (19.0)</w:t>
            </w:r>
          </w:p>
          <w:p w14:paraId="7D627E7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6 (67.6)</w:t>
            </w:r>
          </w:p>
        </w:tc>
      </w:tr>
    </w:tbl>
    <w:p w14:paraId="27E1720E" w14:textId="77777777" w:rsidR="00D24A8C" w:rsidRPr="00CA67A6" w:rsidRDefault="00D24A8C">
      <w:pPr>
        <w:rPr>
          <w:lang w:val="en-US"/>
        </w:rPr>
      </w:pPr>
      <w:r w:rsidRPr="00CA67A6">
        <w:rPr>
          <w:lang w:val="en-US"/>
        </w:rPr>
        <w:br w:type="page"/>
      </w:r>
    </w:p>
    <w:tbl>
      <w:tblPr>
        <w:tblStyle w:val="Tabelraster"/>
        <w:tblpPr w:leftFromText="141" w:rightFromText="141" w:vertAnchor="text" w:horzAnchor="page" w:tblpX="128" w:tblpY="369"/>
        <w:tblW w:w="16579" w:type="dxa"/>
        <w:tblLayout w:type="fixed"/>
        <w:tblLook w:val="04A0" w:firstRow="1" w:lastRow="0" w:firstColumn="1" w:lastColumn="0" w:noHBand="0" w:noVBand="1"/>
      </w:tblPr>
      <w:tblGrid>
        <w:gridCol w:w="1985"/>
        <w:gridCol w:w="1042"/>
        <w:gridCol w:w="1042"/>
        <w:gridCol w:w="1042"/>
        <w:gridCol w:w="1042"/>
        <w:gridCol w:w="1043"/>
        <w:gridCol w:w="1042"/>
        <w:gridCol w:w="1043"/>
        <w:gridCol w:w="1043"/>
        <w:gridCol w:w="1042"/>
        <w:gridCol w:w="1043"/>
        <w:gridCol w:w="1042"/>
        <w:gridCol w:w="1043"/>
        <w:gridCol w:w="1042"/>
        <w:gridCol w:w="1043"/>
      </w:tblGrid>
      <w:tr w:rsidR="007C146A" w:rsidRPr="00A532FC" w14:paraId="61A00183" w14:textId="77777777" w:rsidTr="007C146A">
        <w:tc>
          <w:tcPr>
            <w:tcW w:w="1985" w:type="dxa"/>
          </w:tcPr>
          <w:p w14:paraId="0EE13897" w14:textId="77777777" w:rsidR="007C146A" w:rsidRPr="00A532FC" w:rsidRDefault="00D51C4A" w:rsidP="007C146A">
            <w:pPr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lastRenderedPageBreak/>
              <w:t>Experiencing fatigue</w:t>
            </w:r>
            <w:r w:rsidR="007C146A" w:rsidRPr="00A532FC">
              <w:rPr>
                <w:b/>
                <w:sz w:val="14"/>
                <w:szCs w:val="16"/>
                <w:lang w:val="en-US"/>
              </w:rPr>
              <w:t>, n(%)</w:t>
            </w:r>
          </w:p>
          <w:p w14:paraId="7144A07D" w14:textId="77777777" w:rsidR="00D51C4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Mainly physical fatigue</w:t>
            </w:r>
          </w:p>
          <w:p w14:paraId="70CDDEFB" w14:textId="77777777" w:rsidR="00D51C4A" w:rsidRPr="00A532FC" w:rsidRDefault="00D51C4A" w:rsidP="00D51C4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Mainly mental fatigue</w:t>
            </w:r>
          </w:p>
          <w:p w14:paraId="24F041E4" w14:textId="77777777" w:rsidR="007C146A" w:rsidRPr="00CA67A6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Both physical and mental fatigue</w:t>
            </w:r>
          </w:p>
        </w:tc>
        <w:tc>
          <w:tcPr>
            <w:tcW w:w="1042" w:type="dxa"/>
          </w:tcPr>
          <w:p w14:paraId="301C814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20 (95.6)</w:t>
            </w:r>
          </w:p>
          <w:p w14:paraId="509926A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8 (34.2)</w:t>
            </w:r>
          </w:p>
          <w:p w14:paraId="1E6D0A5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2.7)</w:t>
            </w:r>
          </w:p>
          <w:p w14:paraId="5833A45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28 (63.1)</w:t>
            </w:r>
          </w:p>
        </w:tc>
        <w:tc>
          <w:tcPr>
            <w:tcW w:w="1042" w:type="dxa"/>
          </w:tcPr>
          <w:p w14:paraId="5034A8E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08 (92.6)</w:t>
            </w:r>
          </w:p>
          <w:p w14:paraId="0F404CB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18 (32.4)</w:t>
            </w:r>
          </w:p>
          <w:p w14:paraId="30CC7F3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9 (2.0)</w:t>
            </w:r>
          </w:p>
          <w:p w14:paraId="303966A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51 (65.6)</w:t>
            </w:r>
          </w:p>
        </w:tc>
        <w:tc>
          <w:tcPr>
            <w:tcW w:w="1042" w:type="dxa"/>
          </w:tcPr>
          <w:p w14:paraId="2523F04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2 (97.0)</w:t>
            </w:r>
          </w:p>
          <w:p w14:paraId="6EC6BFC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2 (44.4)</w:t>
            </w:r>
          </w:p>
          <w:p w14:paraId="59B8B85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3.1)</w:t>
            </w:r>
          </w:p>
          <w:p w14:paraId="1E83F91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5 (52.5)</w:t>
            </w:r>
          </w:p>
        </w:tc>
        <w:tc>
          <w:tcPr>
            <w:tcW w:w="1042" w:type="dxa"/>
          </w:tcPr>
          <w:p w14:paraId="47F7658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5 (91.2)</w:t>
            </w:r>
          </w:p>
          <w:p w14:paraId="78FFEB0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6 (45.5)</w:t>
            </w:r>
          </w:p>
          <w:p w14:paraId="0CE746D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2.8)</w:t>
            </w:r>
          </w:p>
          <w:p w14:paraId="1F95E9B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5 (51.7)</w:t>
            </w:r>
          </w:p>
        </w:tc>
        <w:tc>
          <w:tcPr>
            <w:tcW w:w="1043" w:type="dxa"/>
          </w:tcPr>
          <w:p w14:paraId="553501F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9 (94.5)</w:t>
            </w:r>
          </w:p>
          <w:p w14:paraId="6D99B97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 (26.1)</w:t>
            </w:r>
          </w:p>
          <w:p w14:paraId="3D6E29A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7.2)</w:t>
            </w:r>
          </w:p>
          <w:p w14:paraId="4640064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6 (66.7)</w:t>
            </w:r>
          </w:p>
        </w:tc>
        <w:tc>
          <w:tcPr>
            <w:tcW w:w="1042" w:type="dxa"/>
          </w:tcPr>
          <w:p w14:paraId="213E27F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6 (96.6)</w:t>
            </w:r>
          </w:p>
          <w:p w14:paraId="688F00F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 (33.9)</w:t>
            </w:r>
          </w:p>
          <w:p w14:paraId="512521A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8)</w:t>
            </w:r>
          </w:p>
          <w:p w14:paraId="1889E62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6 (64.3)</w:t>
            </w:r>
          </w:p>
        </w:tc>
        <w:tc>
          <w:tcPr>
            <w:tcW w:w="1043" w:type="dxa"/>
          </w:tcPr>
          <w:p w14:paraId="7D4F4D1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2 (94.8)</w:t>
            </w:r>
          </w:p>
          <w:p w14:paraId="664E67C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0 (39.6)</w:t>
            </w:r>
          </w:p>
          <w:p w14:paraId="68EFAB6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2.5)</w:t>
            </w:r>
          </w:p>
          <w:p w14:paraId="4D8EBEF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7 (57.9)</w:t>
            </w:r>
          </w:p>
        </w:tc>
        <w:tc>
          <w:tcPr>
            <w:tcW w:w="1043" w:type="dxa"/>
          </w:tcPr>
          <w:p w14:paraId="784201C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30 (97.9)</w:t>
            </w:r>
          </w:p>
          <w:p w14:paraId="174BBBB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9 (33.0)</w:t>
            </w:r>
          </w:p>
          <w:p w14:paraId="4F6C1AF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3.0)</w:t>
            </w:r>
          </w:p>
          <w:p w14:paraId="015443C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1 (63.9)</w:t>
            </w:r>
          </w:p>
        </w:tc>
        <w:tc>
          <w:tcPr>
            <w:tcW w:w="1042" w:type="dxa"/>
          </w:tcPr>
          <w:p w14:paraId="18B8603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7 (96.4)</w:t>
            </w:r>
          </w:p>
          <w:p w14:paraId="7450DA2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14.8)</w:t>
            </w:r>
          </w:p>
          <w:p w14:paraId="5CCEE9C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3.7)</w:t>
            </w:r>
          </w:p>
          <w:p w14:paraId="08EAFEB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81.4)</w:t>
            </w:r>
          </w:p>
        </w:tc>
        <w:tc>
          <w:tcPr>
            <w:tcW w:w="1043" w:type="dxa"/>
          </w:tcPr>
          <w:p w14:paraId="3A3A654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 (95.3)</w:t>
            </w:r>
          </w:p>
          <w:p w14:paraId="6D4C5AD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4.9)</w:t>
            </w:r>
          </w:p>
          <w:p w14:paraId="2545C23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24.4)</w:t>
            </w:r>
          </w:p>
          <w:p w14:paraId="0038CF9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70.7)</w:t>
            </w:r>
          </w:p>
        </w:tc>
        <w:tc>
          <w:tcPr>
            <w:tcW w:w="1042" w:type="dxa"/>
          </w:tcPr>
          <w:p w14:paraId="1E7F8C6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6 (83.5)</w:t>
            </w:r>
          </w:p>
          <w:p w14:paraId="1E39EAA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 (20.9)</w:t>
            </w:r>
          </w:p>
          <w:p w14:paraId="2EEC5A2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7.0)</w:t>
            </w:r>
          </w:p>
          <w:p w14:paraId="3C4BF85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2 (72.1)</w:t>
            </w:r>
          </w:p>
        </w:tc>
        <w:tc>
          <w:tcPr>
            <w:tcW w:w="1043" w:type="dxa"/>
          </w:tcPr>
          <w:p w14:paraId="4983F25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 (90.9)</w:t>
            </w:r>
          </w:p>
          <w:p w14:paraId="65F48BF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20.0)</w:t>
            </w:r>
          </w:p>
          <w:p w14:paraId="71AA111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5.0)</w:t>
            </w:r>
          </w:p>
          <w:p w14:paraId="245F80F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75.0)</w:t>
            </w:r>
          </w:p>
        </w:tc>
        <w:tc>
          <w:tcPr>
            <w:tcW w:w="1042" w:type="dxa"/>
          </w:tcPr>
          <w:p w14:paraId="7EE27DA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9 (99.6)</w:t>
            </w:r>
          </w:p>
          <w:p w14:paraId="51FC7E2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3 (25.3)</w:t>
            </w:r>
          </w:p>
          <w:p w14:paraId="5E7FDD5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4)</w:t>
            </w:r>
          </w:p>
          <w:p w14:paraId="6A5BC15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5 (74.3)</w:t>
            </w:r>
          </w:p>
        </w:tc>
        <w:tc>
          <w:tcPr>
            <w:tcW w:w="1043" w:type="dxa"/>
          </w:tcPr>
          <w:p w14:paraId="5D14821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0 (91.5)</w:t>
            </w:r>
          </w:p>
          <w:p w14:paraId="76D0812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8 (36.9)</w:t>
            </w:r>
          </w:p>
          <w:p w14:paraId="37F6ACB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3.1)</w:t>
            </w:r>
          </w:p>
          <w:p w14:paraId="0D4D180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8 (60.0)</w:t>
            </w:r>
          </w:p>
        </w:tc>
      </w:tr>
      <w:tr w:rsidR="007555D9" w:rsidRPr="00A532FC" w14:paraId="5BD10088" w14:textId="77777777" w:rsidTr="007C146A">
        <w:tc>
          <w:tcPr>
            <w:tcW w:w="1985" w:type="dxa"/>
          </w:tcPr>
          <w:p w14:paraId="5266DC2D" w14:textId="77777777" w:rsidR="007555D9" w:rsidRPr="00A532FC" w:rsidRDefault="007555D9" w:rsidP="007555D9">
            <w:pPr>
              <w:rPr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General fatigue (CIS-F), median (IQR)</w:t>
            </w:r>
          </w:p>
        </w:tc>
        <w:tc>
          <w:tcPr>
            <w:tcW w:w="1042" w:type="dxa"/>
          </w:tcPr>
          <w:p w14:paraId="4F197F2A" w14:textId="77777777" w:rsidR="007555D9" w:rsidRPr="00CA67A6" w:rsidRDefault="007555D9" w:rsidP="007555D9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0 (32-47)</w:t>
            </w:r>
          </w:p>
        </w:tc>
        <w:tc>
          <w:tcPr>
            <w:tcW w:w="1042" w:type="dxa"/>
          </w:tcPr>
          <w:p w14:paraId="20305FC7" w14:textId="77777777" w:rsidR="007555D9" w:rsidRPr="00CA67A6" w:rsidRDefault="007D472F" w:rsidP="007D472F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9</w:t>
            </w:r>
            <w:r w:rsidR="007555D9" w:rsidRPr="00CA67A6">
              <w:rPr>
                <w:sz w:val="14"/>
                <w:szCs w:val="16"/>
                <w:lang w:val="en-US"/>
              </w:rPr>
              <w:t xml:space="preserve"> (3</w:t>
            </w:r>
            <w:r w:rsidRPr="00CA67A6">
              <w:rPr>
                <w:sz w:val="14"/>
                <w:szCs w:val="16"/>
                <w:lang w:val="en-US"/>
              </w:rPr>
              <w:t>0</w:t>
            </w:r>
            <w:r w:rsidR="007555D9" w:rsidRPr="00CA67A6">
              <w:rPr>
                <w:sz w:val="14"/>
                <w:szCs w:val="16"/>
                <w:lang w:val="en-US"/>
              </w:rPr>
              <w:t>-46)</w:t>
            </w:r>
          </w:p>
        </w:tc>
        <w:tc>
          <w:tcPr>
            <w:tcW w:w="1042" w:type="dxa"/>
          </w:tcPr>
          <w:p w14:paraId="7AD70FE2" w14:textId="77777777" w:rsidR="007555D9" w:rsidRPr="00CA67A6" w:rsidRDefault="007555D9" w:rsidP="007555D9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0 (32-46)</w:t>
            </w:r>
          </w:p>
        </w:tc>
        <w:tc>
          <w:tcPr>
            <w:tcW w:w="1042" w:type="dxa"/>
          </w:tcPr>
          <w:p w14:paraId="278952F4" w14:textId="77777777" w:rsidR="007555D9" w:rsidRPr="00CA67A6" w:rsidRDefault="007555D9" w:rsidP="007555D9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3 (25-42)</w:t>
            </w:r>
          </w:p>
        </w:tc>
        <w:tc>
          <w:tcPr>
            <w:tcW w:w="1043" w:type="dxa"/>
          </w:tcPr>
          <w:p w14:paraId="5A402C3C" w14:textId="77777777" w:rsidR="007555D9" w:rsidRPr="00CA67A6" w:rsidRDefault="007555D9" w:rsidP="007555D9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3 (33-48)</w:t>
            </w:r>
          </w:p>
        </w:tc>
        <w:tc>
          <w:tcPr>
            <w:tcW w:w="1042" w:type="dxa"/>
          </w:tcPr>
          <w:p w14:paraId="6AEDF294" w14:textId="77777777" w:rsidR="007555D9" w:rsidRPr="00CA67A6" w:rsidRDefault="007555D9" w:rsidP="007555D9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2 (36-48)</w:t>
            </w:r>
          </w:p>
        </w:tc>
        <w:tc>
          <w:tcPr>
            <w:tcW w:w="1043" w:type="dxa"/>
          </w:tcPr>
          <w:p w14:paraId="4580107A" w14:textId="77777777" w:rsidR="007555D9" w:rsidRPr="00CA67A6" w:rsidRDefault="007555D9" w:rsidP="007555D9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2 (35-49)</w:t>
            </w:r>
          </w:p>
        </w:tc>
        <w:tc>
          <w:tcPr>
            <w:tcW w:w="1043" w:type="dxa"/>
          </w:tcPr>
          <w:p w14:paraId="5D04E3C6" w14:textId="77777777" w:rsidR="007555D9" w:rsidRPr="00CA67A6" w:rsidRDefault="004C728A" w:rsidP="007555D9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9 (30</w:t>
            </w:r>
            <w:r w:rsidR="007555D9" w:rsidRPr="00CA67A6">
              <w:rPr>
                <w:sz w:val="14"/>
                <w:szCs w:val="16"/>
                <w:lang w:val="en-US"/>
              </w:rPr>
              <w:t>-46)</w:t>
            </w:r>
          </w:p>
        </w:tc>
        <w:tc>
          <w:tcPr>
            <w:tcW w:w="1042" w:type="dxa"/>
          </w:tcPr>
          <w:p w14:paraId="1FA2F966" w14:textId="77777777" w:rsidR="007555D9" w:rsidRPr="00CA67A6" w:rsidRDefault="004C728A" w:rsidP="004C728A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3</w:t>
            </w:r>
            <w:r w:rsidR="007555D9" w:rsidRPr="00CA67A6">
              <w:rPr>
                <w:sz w:val="14"/>
                <w:szCs w:val="16"/>
                <w:lang w:val="en-US"/>
              </w:rPr>
              <w:t xml:space="preserve"> (3</w:t>
            </w:r>
            <w:r w:rsidRPr="00CA67A6">
              <w:rPr>
                <w:sz w:val="14"/>
                <w:szCs w:val="16"/>
                <w:lang w:val="en-US"/>
              </w:rPr>
              <w:t>7</w:t>
            </w:r>
            <w:r w:rsidR="007555D9" w:rsidRPr="00CA67A6">
              <w:rPr>
                <w:sz w:val="14"/>
                <w:szCs w:val="16"/>
                <w:lang w:val="en-US"/>
              </w:rPr>
              <w:t>-4</w:t>
            </w:r>
            <w:r w:rsidRPr="00CA67A6">
              <w:rPr>
                <w:sz w:val="14"/>
                <w:szCs w:val="16"/>
                <w:lang w:val="en-US"/>
              </w:rPr>
              <w:t>9</w:t>
            </w:r>
            <w:r w:rsidR="007555D9"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3" w:type="dxa"/>
          </w:tcPr>
          <w:p w14:paraId="4A46890F" w14:textId="77777777" w:rsidR="007555D9" w:rsidRPr="00CA67A6" w:rsidRDefault="007555D9" w:rsidP="004C728A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</w:t>
            </w:r>
            <w:r w:rsidR="004C728A" w:rsidRPr="00CA67A6">
              <w:rPr>
                <w:sz w:val="14"/>
                <w:szCs w:val="16"/>
                <w:lang w:val="en-US"/>
              </w:rPr>
              <w:t>2</w:t>
            </w:r>
            <w:r w:rsidRPr="00CA67A6">
              <w:rPr>
                <w:sz w:val="14"/>
                <w:szCs w:val="16"/>
                <w:lang w:val="en-US"/>
              </w:rPr>
              <w:t xml:space="preserve"> (3</w:t>
            </w:r>
            <w:r w:rsidR="004C728A" w:rsidRPr="00CA67A6">
              <w:rPr>
                <w:sz w:val="14"/>
                <w:szCs w:val="16"/>
                <w:lang w:val="en-US"/>
              </w:rPr>
              <w:t>4</w:t>
            </w:r>
            <w:r w:rsidRPr="00CA67A6">
              <w:rPr>
                <w:sz w:val="14"/>
                <w:szCs w:val="16"/>
                <w:lang w:val="en-US"/>
              </w:rPr>
              <w:t>-46)</w:t>
            </w:r>
          </w:p>
        </w:tc>
        <w:tc>
          <w:tcPr>
            <w:tcW w:w="1042" w:type="dxa"/>
          </w:tcPr>
          <w:p w14:paraId="0F04D779" w14:textId="77777777" w:rsidR="007555D9" w:rsidRPr="00CA67A6" w:rsidRDefault="004C728A" w:rsidP="004C728A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8 (27</w:t>
            </w:r>
            <w:r w:rsidR="007555D9" w:rsidRPr="00CA67A6">
              <w:rPr>
                <w:sz w:val="14"/>
                <w:szCs w:val="16"/>
                <w:lang w:val="en-US"/>
              </w:rPr>
              <w:t>-46)</w:t>
            </w:r>
          </w:p>
        </w:tc>
        <w:tc>
          <w:tcPr>
            <w:tcW w:w="1043" w:type="dxa"/>
          </w:tcPr>
          <w:p w14:paraId="47CAFA53" w14:textId="77777777" w:rsidR="007555D9" w:rsidRPr="00CA67A6" w:rsidRDefault="007555D9" w:rsidP="004C728A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</w:t>
            </w:r>
            <w:r w:rsidR="004C728A" w:rsidRPr="00CA67A6">
              <w:rPr>
                <w:sz w:val="14"/>
                <w:szCs w:val="16"/>
                <w:lang w:val="en-US"/>
              </w:rPr>
              <w:t>3</w:t>
            </w:r>
            <w:r w:rsidRPr="00CA67A6">
              <w:rPr>
                <w:sz w:val="14"/>
                <w:szCs w:val="16"/>
                <w:lang w:val="en-US"/>
              </w:rPr>
              <w:t xml:space="preserve"> (3</w:t>
            </w:r>
            <w:r w:rsidR="004C728A" w:rsidRPr="00CA67A6">
              <w:rPr>
                <w:sz w:val="14"/>
                <w:szCs w:val="16"/>
                <w:lang w:val="en-US"/>
              </w:rPr>
              <w:t>1-50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50F212ED" w14:textId="77777777" w:rsidR="007555D9" w:rsidRPr="00CA67A6" w:rsidRDefault="004C728A" w:rsidP="004C728A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1 (46-54</w:t>
            </w:r>
            <w:r w:rsidR="007555D9"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3" w:type="dxa"/>
          </w:tcPr>
          <w:p w14:paraId="71CCE097" w14:textId="77777777" w:rsidR="007555D9" w:rsidRPr="00CA67A6" w:rsidRDefault="007555D9" w:rsidP="007555D9">
            <w:pPr>
              <w:jc w:val="center"/>
              <w:rPr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</w:t>
            </w:r>
            <w:r w:rsidR="004C728A" w:rsidRPr="00CA67A6">
              <w:rPr>
                <w:sz w:val="14"/>
                <w:szCs w:val="16"/>
                <w:lang w:val="en-US"/>
              </w:rPr>
              <w:t>0 (32-48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</w:tr>
      <w:tr w:rsidR="007C146A" w:rsidRPr="00A532FC" w14:paraId="68049A9D" w14:textId="77777777" w:rsidTr="007C146A">
        <w:tc>
          <w:tcPr>
            <w:tcW w:w="1985" w:type="dxa"/>
          </w:tcPr>
          <w:p w14:paraId="7C0E4F06" w14:textId="77777777" w:rsidR="007C146A" w:rsidRPr="00CA67A6" w:rsidRDefault="00D51C4A" w:rsidP="00D51C4A">
            <w:pPr>
              <w:rPr>
                <w:b/>
                <w:sz w:val="14"/>
                <w:szCs w:val="16"/>
                <w:lang w:val="en-US"/>
              </w:rPr>
            </w:pPr>
            <w:r w:rsidRPr="00CA67A6">
              <w:rPr>
                <w:b/>
                <w:sz w:val="14"/>
                <w:szCs w:val="16"/>
                <w:lang w:val="en-US"/>
              </w:rPr>
              <w:t xml:space="preserve">Severe fatigue, </w:t>
            </w:r>
            <w:r w:rsidR="007C146A" w:rsidRPr="00CA67A6">
              <w:rPr>
                <w:b/>
                <w:sz w:val="14"/>
                <w:szCs w:val="16"/>
                <w:lang w:val="en-US"/>
              </w:rPr>
              <w:t>n</w:t>
            </w:r>
            <w:r w:rsidRPr="00CA67A6">
              <w:rPr>
                <w:b/>
                <w:sz w:val="14"/>
                <w:szCs w:val="16"/>
                <w:lang w:val="en-US"/>
              </w:rPr>
              <w:t xml:space="preserve"> </w:t>
            </w:r>
            <w:r w:rsidR="007C146A" w:rsidRPr="00CA67A6">
              <w:rPr>
                <w:b/>
                <w:sz w:val="14"/>
                <w:szCs w:val="16"/>
                <w:lang w:val="en-US"/>
              </w:rPr>
              <w:t>(%)</w:t>
            </w:r>
          </w:p>
        </w:tc>
        <w:tc>
          <w:tcPr>
            <w:tcW w:w="1042" w:type="dxa"/>
          </w:tcPr>
          <w:p w14:paraId="4BFA8F6B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72 (68.4)</w:t>
            </w:r>
          </w:p>
        </w:tc>
        <w:tc>
          <w:tcPr>
            <w:tcW w:w="1042" w:type="dxa"/>
          </w:tcPr>
          <w:p w14:paraId="665CC79F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92 (62.7)</w:t>
            </w:r>
          </w:p>
        </w:tc>
        <w:tc>
          <w:tcPr>
            <w:tcW w:w="1042" w:type="dxa"/>
          </w:tcPr>
          <w:p w14:paraId="1063111B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8 (70.7)</w:t>
            </w:r>
          </w:p>
        </w:tc>
        <w:tc>
          <w:tcPr>
            <w:tcW w:w="1042" w:type="dxa"/>
          </w:tcPr>
          <w:p w14:paraId="4393F354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3 (45.9)</w:t>
            </w:r>
          </w:p>
        </w:tc>
        <w:tc>
          <w:tcPr>
            <w:tcW w:w="1043" w:type="dxa"/>
          </w:tcPr>
          <w:p w14:paraId="1DEAB20A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5 (75.3)</w:t>
            </w:r>
          </w:p>
        </w:tc>
        <w:tc>
          <w:tcPr>
            <w:tcW w:w="1042" w:type="dxa"/>
          </w:tcPr>
          <w:p w14:paraId="4FBCD8E9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5 (77.6)</w:t>
            </w:r>
          </w:p>
        </w:tc>
        <w:tc>
          <w:tcPr>
            <w:tcW w:w="1043" w:type="dxa"/>
          </w:tcPr>
          <w:p w14:paraId="1ADA5417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3 (76.5)</w:t>
            </w:r>
          </w:p>
        </w:tc>
        <w:tc>
          <w:tcPr>
            <w:tcW w:w="1043" w:type="dxa"/>
          </w:tcPr>
          <w:p w14:paraId="44D8A9FB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76 (81.9)</w:t>
            </w:r>
          </w:p>
        </w:tc>
        <w:tc>
          <w:tcPr>
            <w:tcW w:w="1042" w:type="dxa"/>
          </w:tcPr>
          <w:p w14:paraId="46FDE1CB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3 (82.1)</w:t>
            </w:r>
          </w:p>
        </w:tc>
        <w:tc>
          <w:tcPr>
            <w:tcW w:w="1043" w:type="dxa"/>
          </w:tcPr>
          <w:p w14:paraId="14CBF9E5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2 (74.4)</w:t>
            </w:r>
          </w:p>
        </w:tc>
        <w:tc>
          <w:tcPr>
            <w:tcW w:w="1042" w:type="dxa"/>
          </w:tcPr>
          <w:p w14:paraId="703E952A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8 (56.3)</w:t>
            </w:r>
          </w:p>
        </w:tc>
        <w:tc>
          <w:tcPr>
            <w:tcW w:w="1043" w:type="dxa"/>
          </w:tcPr>
          <w:p w14:paraId="2BED5755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68.2)</w:t>
            </w:r>
          </w:p>
        </w:tc>
        <w:tc>
          <w:tcPr>
            <w:tcW w:w="1042" w:type="dxa"/>
          </w:tcPr>
          <w:p w14:paraId="4B3C2115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37 (94.8)</w:t>
            </w:r>
          </w:p>
        </w:tc>
        <w:tc>
          <w:tcPr>
            <w:tcW w:w="1043" w:type="dxa"/>
          </w:tcPr>
          <w:p w14:paraId="5CCE0E39" w14:textId="77777777" w:rsidR="007C146A" w:rsidRPr="00CA67A6" w:rsidRDefault="007C146A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4 (66.2)</w:t>
            </w:r>
          </w:p>
        </w:tc>
      </w:tr>
      <w:tr w:rsidR="007555D9" w:rsidRPr="00A532FC" w14:paraId="1649BC67" w14:textId="77777777" w:rsidTr="007C146A">
        <w:tc>
          <w:tcPr>
            <w:tcW w:w="1985" w:type="dxa"/>
          </w:tcPr>
          <w:p w14:paraId="13AC672F" w14:textId="77777777" w:rsidR="007555D9" w:rsidRPr="00CA67A6" w:rsidRDefault="007555D9" w:rsidP="007555D9">
            <w:pPr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Physical fatigue, median (IQR)</w:t>
            </w:r>
          </w:p>
        </w:tc>
        <w:tc>
          <w:tcPr>
            <w:tcW w:w="1042" w:type="dxa"/>
          </w:tcPr>
          <w:p w14:paraId="57FF2A00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11-18)</w:t>
            </w:r>
          </w:p>
        </w:tc>
        <w:tc>
          <w:tcPr>
            <w:tcW w:w="1042" w:type="dxa"/>
          </w:tcPr>
          <w:p w14:paraId="72FB171E" w14:textId="77777777" w:rsidR="007555D9" w:rsidRPr="00CA67A6" w:rsidRDefault="007555D9" w:rsidP="007D472F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7D472F" w:rsidRPr="00CA67A6">
              <w:rPr>
                <w:sz w:val="14"/>
                <w:szCs w:val="16"/>
                <w:lang w:val="en-US"/>
              </w:rPr>
              <w:t>4</w:t>
            </w:r>
            <w:r w:rsidRPr="00CA67A6">
              <w:rPr>
                <w:sz w:val="14"/>
                <w:szCs w:val="16"/>
                <w:lang w:val="en-US"/>
              </w:rPr>
              <w:t xml:space="preserve"> (1</w:t>
            </w:r>
            <w:r w:rsidR="007D472F" w:rsidRPr="00CA67A6">
              <w:rPr>
                <w:sz w:val="14"/>
                <w:szCs w:val="16"/>
                <w:lang w:val="en-US"/>
              </w:rPr>
              <w:t>0-17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25B2C0ED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12-18)</w:t>
            </w:r>
          </w:p>
        </w:tc>
        <w:tc>
          <w:tcPr>
            <w:tcW w:w="1042" w:type="dxa"/>
          </w:tcPr>
          <w:p w14:paraId="55A014A5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9-16)</w:t>
            </w:r>
          </w:p>
        </w:tc>
        <w:tc>
          <w:tcPr>
            <w:tcW w:w="1043" w:type="dxa"/>
          </w:tcPr>
          <w:p w14:paraId="7944E1E4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12-18)</w:t>
            </w:r>
          </w:p>
        </w:tc>
        <w:tc>
          <w:tcPr>
            <w:tcW w:w="1042" w:type="dxa"/>
          </w:tcPr>
          <w:p w14:paraId="629AF3DE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12-18)</w:t>
            </w:r>
          </w:p>
        </w:tc>
        <w:tc>
          <w:tcPr>
            <w:tcW w:w="1043" w:type="dxa"/>
          </w:tcPr>
          <w:p w14:paraId="6D8A7838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12-18)</w:t>
            </w:r>
          </w:p>
        </w:tc>
        <w:tc>
          <w:tcPr>
            <w:tcW w:w="1043" w:type="dxa"/>
          </w:tcPr>
          <w:p w14:paraId="7432DDBF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4</w:t>
            </w:r>
            <w:r w:rsidRPr="00CA67A6">
              <w:rPr>
                <w:sz w:val="14"/>
                <w:szCs w:val="16"/>
                <w:lang w:val="en-US"/>
              </w:rPr>
              <w:t xml:space="preserve"> (1</w:t>
            </w:r>
            <w:r w:rsidR="004C728A" w:rsidRPr="00CA67A6">
              <w:rPr>
                <w:sz w:val="14"/>
                <w:szCs w:val="16"/>
                <w:lang w:val="en-US"/>
              </w:rPr>
              <w:t>0</w:t>
            </w:r>
            <w:r w:rsidRPr="00CA67A6">
              <w:rPr>
                <w:sz w:val="14"/>
                <w:szCs w:val="16"/>
                <w:lang w:val="en-US"/>
              </w:rPr>
              <w:t>-1</w:t>
            </w:r>
            <w:r w:rsidR="004C728A" w:rsidRPr="00CA67A6">
              <w:rPr>
                <w:sz w:val="14"/>
                <w:szCs w:val="16"/>
                <w:lang w:val="en-US"/>
              </w:rPr>
              <w:t>7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5E71EDAF" w14:textId="77777777" w:rsidR="007555D9" w:rsidRPr="00CA67A6" w:rsidRDefault="004C728A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</w:t>
            </w:r>
            <w:r w:rsidR="007555D9" w:rsidRPr="00CA67A6">
              <w:rPr>
                <w:sz w:val="14"/>
                <w:szCs w:val="16"/>
                <w:lang w:val="en-US"/>
              </w:rPr>
              <w:t xml:space="preserve"> (1</w:t>
            </w:r>
            <w:r w:rsidRPr="00CA67A6">
              <w:rPr>
                <w:sz w:val="14"/>
                <w:szCs w:val="16"/>
                <w:lang w:val="en-US"/>
              </w:rPr>
              <w:t>3</w:t>
            </w:r>
            <w:r w:rsidR="007555D9" w:rsidRPr="00CA67A6">
              <w:rPr>
                <w:sz w:val="14"/>
                <w:szCs w:val="16"/>
                <w:lang w:val="en-US"/>
              </w:rPr>
              <w:t>-1</w:t>
            </w:r>
            <w:r w:rsidRPr="00CA67A6">
              <w:rPr>
                <w:sz w:val="14"/>
                <w:szCs w:val="16"/>
                <w:lang w:val="en-US"/>
              </w:rPr>
              <w:t>9</w:t>
            </w:r>
            <w:r w:rsidR="007555D9"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3" w:type="dxa"/>
          </w:tcPr>
          <w:p w14:paraId="53B831CF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12-1</w:t>
            </w:r>
            <w:r w:rsidR="004C728A" w:rsidRPr="00CA67A6">
              <w:rPr>
                <w:sz w:val="14"/>
                <w:szCs w:val="16"/>
                <w:lang w:val="en-US"/>
              </w:rPr>
              <w:t>7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5C5BA6DE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3</w:t>
            </w:r>
            <w:r w:rsidRPr="00CA67A6">
              <w:rPr>
                <w:sz w:val="14"/>
                <w:szCs w:val="16"/>
                <w:lang w:val="en-US"/>
              </w:rPr>
              <w:t xml:space="preserve"> (</w:t>
            </w:r>
            <w:r w:rsidR="004C728A" w:rsidRPr="00CA67A6">
              <w:rPr>
                <w:sz w:val="14"/>
                <w:szCs w:val="16"/>
                <w:lang w:val="en-US"/>
              </w:rPr>
              <w:t>9</w:t>
            </w:r>
            <w:r w:rsidRPr="00CA67A6">
              <w:rPr>
                <w:sz w:val="14"/>
                <w:szCs w:val="16"/>
                <w:lang w:val="en-US"/>
              </w:rPr>
              <w:t>-1</w:t>
            </w:r>
            <w:r w:rsidR="004C728A" w:rsidRPr="00CA67A6">
              <w:rPr>
                <w:sz w:val="14"/>
                <w:szCs w:val="16"/>
                <w:lang w:val="en-US"/>
              </w:rPr>
              <w:t>7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3" w:type="dxa"/>
          </w:tcPr>
          <w:p w14:paraId="431D763A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3</w:t>
            </w:r>
            <w:r w:rsidRPr="00CA67A6">
              <w:rPr>
                <w:sz w:val="14"/>
                <w:szCs w:val="16"/>
                <w:lang w:val="en-US"/>
              </w:rPr>
              <w:t xml:space="preserve"> (1</w:t>
            </w:r>
            <w:r w:rsidR="004C728A" w:rsidRPr="00CA67A6">
              <w:rPr>
                <w:sz w:val="14"/>
                <w:szCs w:val="16"/>
                <w:lang w:val="en-US"/>
              </w:rPr>
              <w:t>1</w:t>
            </w:r>
            <w:r w:rsidRPr="00CA67A6">
              <w:rPr>
                <w:sz w:val="14"/>
                <w:szCs w:val="16"/>
                <w:lang w:val="en-US"/>
              </w:rPr>
              <w:t>-</w:t>
            </w:r>
            <w:r w:rsidR="004C728A" w:rsidRPr="00CA67A6">
              <w:rPr>
                <w:sz w:val="14"/>
                <w:szCs w:val="16"/>
                <w:lang w:val="en-US"/>
              </w:rPr>
              <w:t>20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5C4D7845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9</w:t>
            </w:r>
            <w:r w:rsidRPr="00CA67A6">
              <w:rPr>
                <w:sz w:val="14"/>
                <w:szCs w:val="16"/>
                <w:lang w:val="en-US"/>
              </w:rPr>
              <w:t xml:space="preserve"> (1</w:t>
            </w:r>
            <w:r w:rsidR="004C728A" w:rsidRPr="00CA67A6">
              <w:rPr>
                <w:sz w:val="14"/>
                <w:szCs w:val="16"/>
                <w:lang w:val="en-US"/>
              </w:rPr>
              <w:t>6-21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3" w:type="dxa"/>
          </w:tcPr>
          <w:p w14:paraId="230BC9CF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1</w:t>
            </w:r>
            <w:r w:rsidR="004C728A" w:rsidRPr="00CA67A6">
              <w:rPr>
                <w:sz w:val="14"/>
                <w:szCs w:val="16"/>
                <w:lang w:val="en-US"/>
              </w:rPr>
              <w:t>1</w:t>
            </w:r>
            <w:r w:rsidRPr="00CA67A6">
              <w:rPr>
                <w:sz w:val="14"/>
                <w:szCs w:val="16"/>
                <w:lang w:val="en-US"/>
              </w:rPr>
              <w:t>-18)</w:t>
            </w:r>
          </w:p>
        </w:tc>
      </w:tr>
      <w:tr w:rsidR="007555D9" w:rsidRPr="00A532FC" w14:paraId="324F00C6" w14:textId="77777777" w:rsidTr="007C146A">
        <w:tc>
          <w:tcPr>
            <w:tcW w:w="1985" w:type="dxa"/>
          </w:tcPr>
          <w:p w14:paraId="25CD89B8" w14:textId="77777777" w:rsidR="007555D9" w:rsidRPr="00CA67A6" w:rsidRDefault="007555D9" w:rsidP="007555D9">
            <w:pPr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Mental fatigue, median (IQR)</w:t>
            </w:r>
          </w:p>
        </w:tc>
        <w:tc>
          <w:tcPr>
            <w:tcW w:w="1042" w:type="dxa"/>
          </w:tcPr>
          <w:p w14:paraId="59292A90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9-16)</w:t>
            </w:r>
          </w:p>
        </w:tc>
        <w:tc>
          <w:tcPr>
            <w:tcW w:w="1042" w:type="dxa"/>
          </w:tcPr>
          <w:p w14:paraId="1B52C489" w14:textId="77777777" w:rsidR="007555D9" w:rsidRPr="00CA67A6" w:rsidRDefault="007555D9" w:rsidP="007D472F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7D472F" w:rsidRPr="00CA67A6">
              <w:rPr>
                <w:sz w:val="14"/>
                <w:szCs w:val="16"/>
                <w:lang w:val="en-US"/>
              </w:rPr>
              <w:t>2</w:t>
            </w:r>
            <w:r w:rsidRPr="00CA67A6">
              <w:rPr>
                <w:sz w:val="14"/>
                <w:szCs w:val="16"/>
                <w:lang w:val="en-US"/>
              </w:rPr>
              <w:t xml:space="preserve"> (</w:t>
            </w:r>
            <w:r w:rsidR="007D472F" w:rsidRPr="00CA67A6">
              <w:rPr>
                <w:sz w:val="14"/>
                <w:szCs w:val="16"/>
                <w:lang w:val="en-US"/>
              </w:rPr>
              <w:t>7</w:t>
            </w:r>
            <w:r w:rsidRPr="00CA67A6">
              <w:rPr>
                <w:sz w:val="14"/>
                <w:szCs w:val="16"/>
                <w:lang w:val="en-US"/>
              </w:rPr>
              <w:t>-1</w:t>
            </w:r>
            <w:r w:rsidR="007D472F" w:rsidRPr="00CA67A6">
              <w:rPr>
                <w:sz w:val="14"/>
                <w:szCs w:val="16"/>
                <w:lang w:val="en-US"/>
              </w:rPr>
              <w:t>5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514A76AA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8-14)</w:t>
            </w:r>
          </w:p>
        </w:tc>
        <w:tc>
          <w:tcPr>
            <w:tcW w:w="1042" w:type="dxa"/>
          </w:tcPr>
          <w:p w14:paraId="30B728C2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6-13)</w:t>
            </w:r>
          </w:p>
        </w:tc>
        <w:tc>
          <w:tcPr>
            <w:tcW w:w="1043" w:type="dxa"/>
          </w:tcPr>
          <w:p w14:paraId="7DA35B83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9-18)</w:t>
            </w:r>
          </w:p>
        </w:tc>
        <w:tc>
          <w:tcPr>
            <w:tcW w:w="1042" w:type="dxa"/>
          </w:tcPr>
          <w:p w14:paraId="7EFAA3E7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8-15)</w:t>
            </w:r>
          </w:p>
        </w:tc>
        <w:tc>
          <w:tcPr>
            <w:tcW w:w="1043" w:type="dxa"/>
          </w:tcPr>
          <w:p w14:paraId="706EC3BC" w14:textId="77777777" w:rsidR="007555D9" w:rsidRPr="00CA67A6" w:rsidRDefault="007555D9" w:rsidP="007555D9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7-16)</w:t>
            </w:r>
          </w:p>
        </w:tc>
        <w:tc>
          <w:tcPr>
            <w:tcW w:w="1043" w:type="dxa"/>
          </w:tcPr>
          <w:p w14:paraId="6457F603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2</w:t>
            </w:r>
            <w:r w:rsidRPr="00CA67A6">
              <w:rPr>
                <w:sz w:val="14"/>
                <w:szCs w:val="16"/>
                <w:lang w:val="en-US"/>
              </w:rPr>
              <w:t xml:space="preserve"> (</w:t>
            </w:r>
            <w:r w:rsidR="004C728A" w:rsidRPr="00CA67A6">
              <w:rPr>
                <w:sz w:val="14"/>
                <w:szCs w:val="16"/>
                <w:lang w:val="en-US"/>
              </w:rPr>
              <w:t>7-15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1D85AE87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6</w:t>
            </w:r>
            <w:r w:rsidRPr="00CA67A6">
              <w:rPr>
                <w:sz w:val="14"/>
                <w:szCs w:val="16"/>
                <w:lang w:val="en-US"/>
              </w:rPr>
              <w:t xml:space="preserve"> (</w:t>
            </w:r>
            <w:r w:rsidR="004C728A" w:rsidRPr="00CA67A6">
              <w:rPr>
                <w:sz w:val="14"/>
                <w:szCs w:val="16"/>
                <w:lang w:val="en-US"/>
              </w:rPr>
              <w:t>11</w:t>
            </w:r>
            <w:r w:rsidRPr="00CA67A6">
              <w:rPr>
                <w:sz w:val="14"/>
                <w:szCs w:val="16"/>
                <w:lang w:val="en-US"/>
              </w:rPr>
              <w:t>-1</w:t>
            </w:r>
            <w:r w:rsidR="004C728A" w:rsidRPr="00CA67A6">
              <w:rPr>
                <w:sz w:val="14"/>
                <w:szCs w:val="16"/>
                <w:lang w:val="en-US"/>
              </w:rPr>
              <w:t>9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3" w:type="dxa"/>
          </w:tcPr>
          <w:p w14:paraId="2C8537ED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6</w:t>
            </w:r>
            <w:r w:rsidRPr="00CA67A6">
              <w:rPr>
                <w:sz w:val="14"/>
                <w:szCs w:val="16"/>
                <w:lang w:val="en-US"/>
              </w:rPr>
              <w:t xml:space="preserve"> (</w:t>
            </w:r>
            <w:r w:rsidR="004C728A" w:rsidRPr="00CA67A6">
              <w:rPr>
                <w:sz w:val="14"/>
                <w:szCs w:val="16"/>
                <w:lang w:val="en-US"/>
              </w:rPr>
              <w:t>14</w:t>
            </w:r>
            <w:r w:rsidRPr="00CA67A6">
              <w:rPr>
                <w:sz w:val="14"/>
                <w:szCs w:val="16"/>
                <w:lang w:val="en-US"/>
              </w:rPr>
              <w:t>-1</w:t>
            </w:r>
            <w:r w:rsidR="004C728A" w:rsidRPr="00CA67A6">
              <w:rPr>
                <w:sz w:val="14"/>
                <w:szCs w:val="16"/>
                <w:lang w:val="en-US"/>
              </w:rPr>
              <w:t>9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0DBF527F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2</w:t>
            </w:r>
            <w:r w:rsidRPr="00CA67A6">
              <w:rPr>
                <w:sz w:val="14"/>
                <w:szCs w:val="16"/>
                <w:lang w:val="en-US"/>
              </w:rPr>
              <w:t xml:space="preserve"> (8-1</w:t>
            </w:r>
            <w:r w:rsidR="004C728A" w:rsidRPr="00CA67A6">
              <w:rPr>
                <w:sz w:val="14"/>
                <w:szCs w:val="16"/>
                <w:lang w:val="en-US"/>
              </w:rPr>
              <w:t>7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3" w:type="dxa"/>
          </w:tcPr>
          <w:p w14:paraId="7FCC8BFA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4</w:t>
            </w:r>
            <w:r w:rsidRPr="00CA67A6">
              <w:rPr>
                <w:sz w:val="14"/>
                <w:szCs w:val="16"/>
                <w:lang w:val="en-US"/>
              </w:rPr>
              <w:t xml:space="preserve"> (</w:t>
            </w:r>
            <w:r w:rsidR="004C728A" w:rsidRPr="00CA67A6">
              <w:rPr>
                <w:sz w:val="14"/>
                <w:szCs w:val="16"/>
                <w:lang w:val="en-US"/>
              </w:rPr>
              <w:t>11</w:t>
            </w:r>
            <w:r w:rsidRPr="00CA67A6">
              <w:rPr>
                <w:sz w:val="14"/>
                <w:szCs w:val="16"/>
                <w:lang w:val="en-US"/>
              </w:rPr>
              <w:t>-1</w:t>
            </w:r>
            <w:r w:rsidR="004C728A" w:rsidRPr="00CA67A6">
              <w:rPr>
                <w:sz w:val="14"/>
                <w:szCs w:val="16"/>
                <w:lang w:val="en-US"/>
              </w:rPr>
              <w:t>9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2" w:type="dxa"/>
          </w:tcPr>
          <w:p w14:paraId="6522FEB6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6</w:t>
            </w:r>
            <w:r w:rsidRPr="00CA67A6">
              <w:rPr>
                <w:sz w:val="14"/>
                <w:szCs w:val="16"/>
                <w:lang w:val="en-US"/>
              </w:rPr>
              <w:t xml:space="preserve"> (</w:t>
            </w:r>
            <w:r w:rsidR="004C728A" w:rsidRPr="00CA67A6">
              <w:rPr>
                <w:sz w:val="14"/>
                <w:szCs w:val="16"/>
                <w:lang w:val="en-US"/>
              </w:rPr>
              <w:t>12</w:t>
            </w:r>
            <w:r w:rsidRPr="00CA67A6">
              <w:rPr>
                <w:sz w:val="14"/>
                <w:szCs w:val="16"/>
                <w:lang w:val="en-US"/>
              </w:rPr>
              <w:t>-1</w:t>
            </w:r>
            <w:r w:rsidR="004C728A" w:rsidRPr="00CA67A6">
              <w:rPr>
                <w:sz w:val="14"/>
                <w:szCs w:val="16"/>
                <w:lang w:val="en-US"/>
              </w:rPr>
              <w:t>9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  <w:tc>
          <w:tcPr>
            <w:tcW w:w="1043" w:type="dxa"/>
          </w:tcPr>
          <w:p w14:paraId="0A9286EE" w14:textId="77777777" w:rsidR="007555D9" w:rsidRPr="00CA67A6" w:rsidRDefault="007555D9" w:rsidP="004C728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</w:t>
            </w:r>
            <w:r w:rsidR="004C728A" w:rsidRPr="00CA67A6">
              <w:rPr>
                <w:sz w:val="14"/>
                <w:szCs w:val="16"/>
                <w:lang w:val="en-US"/>
              </w:rPr>
              <w:t>2</w:t>
            </w:r>
            <w:r w:rsidRPr="00CA67A6">
              <w:rPr>
                <w:sz w:val="14"/>
                <w:szCs w:val="16"/>
                <w:lang w:val="en-US"/>
              </w:rPr>
              <w:t xml:space="preserve"> (8-1</w:t>
            </w:r>
            <w:r w:rsidR="004C728A" w:rsidRPr="00CA67A6">
              <w:rPr>
                <w:sz w:val="14"/>
                <w:szCs w:val="16"/>
                <w:lang w:val="en-US"/>
              </w:rPr>
              <w:t>5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</w:tc>
      </w:tr>
      <w:tr w:rsidR="007C146A" w:rsidRPr="00A532FC" w14:paraId="4FC4EC6C" w14:textId="77777777" w:rsidTr="007C146A">
        <w:tc>
          <w:tcPr>
            <w:tcW w:w="1985" w:type="dxa"/>
          </w:tcPr>
          <w:p w14:paraId="1BDD7B22" w14:textId="77777777" w:rsidR="007C146A" w:rsidRPr="00A532FC" w:rsidRDefault="00D51C4A" w:rsidP="007C146A">
            <w:pPr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Discussed with healthcare professional</w:t>
            </w:r>
          </w:p>
          <w:p w14:paraId="1AC97A9B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Never</w:t>
            </w:r>
          </w:p>
          <w:p w14:paraId="3E714913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Once</w:t>
            </w:r>
          </w:p>
          <w:p w14:paraId="1B0D43A8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 xml:space="preserve">Rarely </w:t>
            </w:r>
          </w:p>
          <w:p w14:paraId="66E95121" w14:textId="200FB183" w:rsidR="007C146A" w:rsidRPr="00A532FC" w:rsidRDefault="00A532FC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Occasionally</w:t>
            </w:r>
          </w:p>
          <w:p w14:paraId="1FDA5BAC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Regularly</w:t>
            </w:r>
          </w:p>
          <w:p w14:paraId="16FB928E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Every time</w:t>
            </w:r>
          </w:p>
        </w:tc>
        <w:tc>
          <w:tcPr>
            <w:tcW w:w="1042" w:type="dxa"/>
          </w:tcPr>
          <w:p w14:paraId="4C32067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62FA607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D01325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1 (11.7)</w:t>
            </w:r>
          </w:p>
          <w:p w14:paraId="11F5C8C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 (3.7)</w:t>
            </w:r>
          </w:p>
          <w:p w14:paraId="1D23DCC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9 (11.3)</w:t>
            </w:r>
          </w:p>
          <w:p w14:paraId="03D95C0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2 (25.4)</w:t>
            </w:r>
          </w:p>
          <w:p w14:paraId="44ACC9B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7 (34.0)</w:t>
            </w:r>
          </w:p>
          <w:p w14:paraId="33C45D4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2 (13.8)</w:t>
            </w:r>
          </w:p>
        </w:tc>
        <w:tc>
          <w:tcPr>
            <w:tcW w:w="1042" w:type="dxa"/>
          </w:tcPr>
          <w:p w14:paraId="0F3A81A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28C7A85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245298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4 10.2)</w:t>
            </w:r>
          </w:p>
          <w:p w14:paraId="625687B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8 (3.0)</w:t>
            </w:r>
          </w:p>
          <w:p w14:paraId="2CA069F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9 (15.7)</w:t>
            </w:r>
          </w:p>
          <w:p w14:paraId="210D17D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87 (30.8)</w:t>
            </w:r>
          </w:p>
          <w:p w14:paraId="0E57A1E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00 (31.4)</w:t>
            </w:r>
          </w:p>
          <w:p w14:paraId="52EA700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0 (8.9)</w:t>
            </w:r>
          </w:p>
        </w:tc>
        <w:tc>
          <w:tcPr>
            <w:tcW w:w="1042" w:type="dxa"/>
          </w:tcPr>
          <w:p w14:paraId="06D9CD3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CA166D4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6F2BC4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 (12.</w:t>
            </w:r>
            <w:r w:rsidR="00D009E9" w:rsidRPr="00CA67A6">
              <w:rPr>
                <w:sz w:val="14"/>
                <w:szCs w:val="16"/>
                <w:lang w:val="en-US"/>
              </w:rPr>
              <w:t>3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  <w:p w14:paraId="292E44A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7.</w:t>
            </w:r>
            <w:r w:rsidR="00D009E9" w:rsidRPr="00CA67A6">
              <w:rPr>
                <w:sz w:val="14"/>
                <w:szCs w:val="16"/>
                <w:lang w:val="en-US"/>
              </w:rPr>
              <w:t>4</w:t>
            </w:r>
            <w:r w:rsidRPr="00CA67A6">
              <w:rPr>
                <w:sz w:val="14"/>
                <w:szCs w:val="16"/>
                <w:lang w:val="en-US"/>
              </w:rPr>
              <w:t>)</w:t>
            </w:r>
          </w:p>
          <w:p w14:paraId="6F0D092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0 (12.3)</w:t>
            </w:r>
          </w:p>
          <w:p w14:paraId="6225A78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 (25.3)</w:t>
            </w:r>
          </w:p>
          <w:p w14:paraId="599928C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1 (37.7)</w:t>
            </w:r>
          </w:p>
          <w:p w14:paraId="63BE5DB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4.9)</w:t>
            </w:r>
          </w:p>
        </w:tc>
        <w:tc>
          <w:tcPr>
            <w:tcW w:w="1042" w:type="dxa"/>
          </w:tcPr>
          <w:p w14:paraId="191E264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4AE26E3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816B0C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9.0)</w:t>
            </w:r>
          </w:p>
          <w:p w14:paraId="3989764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3.4)</w:t>
            </w:r>
          </w:p>
          <w:p w14:paraId="698A3D8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 (16.6)</w:t>
            </w:r>
          </w:p>
          <w:p w14:paraId="7768554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9 (33.8)</w:t>
            </w:r>
          </w:p>
          <w:p w14:paraId="789CD68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7 (32.4)</w:t>
            </w:r>
          </w:p>
          <w:p w14:paraId="33DE6FA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4.8)</w:t>
            </w:r>
          </w:p>
        </w:tc>
        <w:tc>
          <w:tcPr>
            <w:tcW w:w="1043" w:type="dxa"/>
          </w:tcPr>
          <w:p w14:paraId="776F251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DEE32F3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625879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 (26.1)</w:t>
            </w:r>
          </w:p>
          <w:p w14:paraId="58CF9AA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2.9)</w:t>
            </w:r>
          </w:p>
          <w:p w14:paraId="2F6DAB2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17.4)</w:t>
            </w:r>
          </w:p>
          <w:p w14:paraId="1D4AC10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 (27.5)</w:t>
            </w:r>
          </w:p>
          <w:p w14:paraId="57DBA0D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17.4)</w:t>
            </w:r>
          </w:p>
          <w:p w14:paraId="1FB6A25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8.7)</w:t>
            </w:r>
          </w:p>
        </w:tc>
        <w:tc>
          <w:tcPr>
            <w:tcW w:w="1042" w:type="dxa"/>
          </w:tcPr>
          <w:p w14:paraId="3C7EA09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0E3E1E0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15D357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8.9)</w:t>
            </w:r>
          </w:p>
          <w:p w14:paraId="0FD960C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8)</w:t>
            </w:r>
          </w:p>
          <w:p w14:paraId="2161F1B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8.9)</w:t>
            </w:r>
          </w:p>
          <w:p w14:paraId="4582709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30.4)</w:t>
            </w:r>
          </w:p>
          <w:p w14:paraId="38252CE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 (33.9)</w:t>
            </w:r>
          </w:p>
          <w:p w14:paraId="0538D65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16.1)</w:t>
            </w:r>
          </w:p>
        </w:tc>
        <w:tc>
          <w:tcPr>
            <w:tcW w:w="1043" w:type="dxa"/>
          </w:tcPr>
          <w:p w14:paraId="708480F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654024F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FE9594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8.4)</w:t>
            </w:r>
          </w:p>
          <w:p w14:paraId="3613DF8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5.0)</w:t>
            </w:r>
          </w:p>
          <w:p w14:paraId="3373F26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3 (11.4)</w:t>
            </w:r>
          </w:p>
          <w:p w14:paraId="022611A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1 (25.2)</w:t>
            </w:r>
          </w:p>
          <w:p w14:paraId="0980507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4 (36.6)</w:t>
            </w:r>
          </w:p>
          <w:p w14:paraId="1A9CD24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7 (13.4)</w:t>
            </w:r>
          </w:p>
        </w:tc>
        <w:tc>
          <w:tcPr>
            <w:tcW w:w="1043" w:type="dxa"/>
          </w:tcPr>
          <w:p w14:paraId="0D3C033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25340BC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EE74AE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6.7)</w:t>
            </w:r>
          </w:p>
          <w:p w14:paraId="6A31063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3.3)</w:t>
            </w:r>
          </w:p>
          <w:p w14:paraId="75C8295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4 (10.3)</w:t>
            </w:r>
          </w:p>
          <w:p w14:paraId="1AE70C1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3 (25.2)</w:t>
            </w:r>
          </w:p>
          <w:p w14:paraId="2CC83A7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0 (36.4)</w:t>
            </w:r>
          </w:p>
          <w:p w14:paraId="18775B6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0 (18.2)</w:t>
            </w:r>
          </w:p>
        </w:tc>
        <w:tc>
          <w:tcPr>
            <w:tcW w:w="1042" w:type="dxa"/>
          </w:tcPr>
          <w:p w14:paraId="35F9F0B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0942060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DAAEDC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4)</w:t>
            </w:r>
          </w:p>
          <w:p w14:paraId="01718CA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1.1)</w:t>
            </w:r>
          </w:p>
          <w:p w14:paraId="7C2E42A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4)</w:t>
            </w:r>
          </w:p>
          <w:p w14:paraId="15BEF16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25.9)</w:t>
            </w:r>
          </w:p>
          <w:p w14:paraId="593FFCC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40.7)</w:t>
            </w:r>
          </w:p>
          <w:p w14:paraId="06D0F12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4)</w:t>
            </w:r>
          </w:p>
        </w:tc>
        <w:tc>
          <w:tcPr>
            <w:tcW w:w="1043" w:type="dxa"/>
          </w:tcPr>
          <w:p w14:paraId="18C11C7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36F031C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4D7343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22.0)</w:t>
            </w:r>
          </w:p>
          <w:p w14:paraId="1EFC1E0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7.3)</w:t>
            </w:r>
          </w:p>
          <w:p w14:paraId="4918641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17.1)</w:t>
            </w:r>
          </w:p>
          <w:p w14:paraId="47C4514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34.1)</w:t>
            </w:r>
          </w:p>
          <w:p w14:paraId="516F980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19.5)</w:t>
            </w:r>
          </w:p>
          <w:p w14:paraId="4127AF4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2A7B871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FF955F7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B63C6C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9 (22.1)</w:t>
            </w:r>
          </w:p>
          <w:p w14:paraId="3DCEEA7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8.1)</w:t>
            </w:r>
          </w:p>
          <w:p w14:paraId="4606777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16.3)</w:t>
            </w:r>
          </w:p>
          <w:p w14:paraId="01227AC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8 (32.6)</w:t>
            </w:r>
          </w:p>
          <w:p w14:paraId="22CC2C7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16.3)</w:t>
            </w:r>
          </w:p>
          <w:p w14:paraId="0DD359E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4.7)</w:t>
            </w:r>
          </w:p>
        </w:tc>
        <w:tc>
          <w:tcPr>
            <w:tcW w:w="1043" w:type="dxa"/>
          </w:tcPr>
          <w:p w14:paraId="002BE10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E636713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6760A3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5.0)</w:t>
            </w:r>
          </w:p>
          <w:p w14:paraId="697313C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7ECA53A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5.0)</w:t>
            </w:r>
          </w:p>
          <w:p w14:paraId="32F89E9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35.0)</w:t>
            </w:r>
          </w:p>
          <w:p w14:paraId="06E7D34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40.0)</w:t>
            </w:r>
          </w:p>
          <w:p w14:paraId="06A02F6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5.0)</w:t>
            </w:r>
          </w:p>
        </w:tc>
        <w:tc>
          <w:tcPr>
            <w:tcW w:w="1042" w:type="dxa"/>
          </w:tcPr>
          <w:p w14:paraId="4A46F3C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F0415EE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ACA1B1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1.6)</w:t>
            </w:r>
          </w:p>
          <w:p w14:paraId="367EDE3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1.6)</w:t>
            </w:r>
          </w:p>
          <w:p w14:paraId="3C206E5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3.2)</w:t>
            </w:r>
          </w:p>
          <w:p w14:paraId="4336424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8 (19.3)</w:t>
            </w:r>
          </w:p>
          <w:p w14:paraId="1399272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7 (55.0)</w:t>
            </w:r>
          </w:p>
          <w:p w14:paraId="75801E6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8 (19.3)</w:t>
            </w:r>
          </w:p>
        </w:tc>
        <w:tc>
          <w:tcPr>
            <w:tcW w:w="1043" w:type="dxa"/>
          </w:tcPr>
          <w:p w14:paraId="4F1BD67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A00A811" w14:textId="77777777" w:rsidR="00D009E9" w:rsidRPr="00CA67A6" w:rsidRDefault="00D009E9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63C7D8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5.4)</w:t>
            </w:r>
          </w:p>
          <w:p w14:paraId="59A8668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3.1)</w:t>
            </w:r>
          </w:p>
          <w:p w14:paraId="2C71412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4.6)</w:t>
            </w:r>
          </w:p>
          <w:p w14:paraId="0FDC2F6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0 (30.8)</w:t>
            </w:r>
          </w:p>
          <w:p w14:paraId="0D1481C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7 (43.8)</w:t>
            </w:r>
          </w:p>
          <w:p w14:paraId="66C2871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6 (12.3)</w:t>
            </w:r>
          </w:p>
        </w:tc>
      </w:tr>
      <w:tr w:rsidR="007C146A" w:rsidRPr="00A532FC" w14:paraId="6ACC24C2" w14:textId="77777777" w:rsidTr="007C146A">
        <w:tc>
          <w:tcPr>
            <w:tcW w:w="1985" w:type="dxa"/>
          </w:tcPr>
          <w:p w14:paraId="50AEC320" w14:textId="77777777" w:rsidR="007C146A" w:rsidRPr="00A532FC" w:rsidRDefault="00D51C4A" w:rsidP="007C146A">
            <w:pPr>
              <w:rPr>
                <w:b/>
                <w:sz w:val="14"/>
                <w:szCs w:val="16"/>
                <w:lang w:val="en-US"/>
              </w:rPr>
            </w:pPr>
            <w:r w:rsidRPr="00A532FC">
              <w:rPr>
                <w:b/>
                <w:sz w:val="14"/>
                <w:szCs w:val="16"/>
                <w:lang w:val="en-US"/>
              </w:rPr>
              <w:t>Prescribed treatment</w:t>
            </w:r>
          </w:p>
          <w:p w14:paraId="5B807EEF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Physiotherapy</w:t>
            </w:r>
          </w:p>
          <w:p w14:paraId="6B928EA2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Occupational therapy</w:t>
            </w:r>
          </w:p>
          <w:p w14:paraId="7076C7B2" w14:textId="77777777" w:rsidR="007C146A" w:rsidRPr="00A532FC" w:rsidRDefault="007C146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Medicati</w:t>
            </w:r>
            <w:r w:rsidR="00D51C4A" w:rsidRPr="00A532FC">
              <w:rPr>
                <w:sz w:val="14"/>
                <w:szCs w:val="16"/>
                <w:lang w:val="en-US"/>
              </w:rPr>
              <w:t>on</w:t>
            </w:r>
          </w:p>
          <w:p w14:paraId="17D7F8C5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Dietary counselling</w:t>
            </w:r>
          </w:p>
          <w:p w14:paraId="536F4FD8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Psychological counseling</w:t>
            </w:r>
            <w:r w:rsidR="007C146A" w:rsidRPr="00A532FC">
              <w:rPr>
                <w:sz w:val="14"/>
                <w:szCs w:val="16"/>
                <w:lang w:val="en-US"/>
              </w:rPr>
              <w:t xml:space="preserve">/cognitive </w:t>
            </w:r>
            <w:r w:rsidRPr="00A532FC">
              <w:rPr>
                <w:sz w:val="14"/>
                <w:szCs w:val="16"/>
                <w:lang w:val="en-US"/>
              </w:rPr>
              <w:t>behavioral therapy</w:t>
            </w:r>
          </w:p>
          <w:p w14:paraId="7056E6BC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Dietary supplements</w:t>
            </w:r>
          </w:p>
          <w:p w14:paraId="50DEAF42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Advice on sleep quality</w:t>
            </w:r>
          </w:p>
          <w:p w14:paraId="09F665A6" w14:textId="77777777" w:rsidR="007C146A" w:rsidRPr="00A532FC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A532FC">
              <w:rPr>
                <w:sz w:val="14"/>
                <w:szCs w:val="16"/>
                <w:lang w:val="en-US"/>
              </w:rPr>
              <w:t>Advice on sports/exercise</w:t>
            </w:r>
          </w:p>
          <w:p w14:paraId="4CA64FA5" w14:textId="77777777" w:rsidR="007C146A" w:rsidRPr="00CA67A6" w:rsidRDefault="00D51C4A" w:rsidP="007C146A">
            <w:pPr>
              <w:jc w:val="right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Other</w:t>
            </w:r>
            <w:r w:rsidR="007C146A" w:rsidRPr="00CA67A6">
              <w:rPr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1042" w:type="dxa"/>
          </w:tcPr>
          <w:p w14:paraId="234A4B9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442300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0 (7.7)</w:t>
            </w:r>
          </w:p>
          <w:p w14:paraId="2A3A40E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6 (5.0)</w:t>
            </w:r>
          </w:p>
          <w:p w14:paraId="17D8EA9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0 (13.5)</w:t>
            </w:r>
          </w:p>
          <w:p w14:paraId="77AB477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2.9)</w:t>
            </w:r>
          </w:p>
          <w:p w14:paraId="00E1801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 (7.9)</w:t>
            </w:r>
          </w:p>
          <w:p w14:paraId="65FACBF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16EA62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3.3)</w:t>
            </w:r>
          </w:p>
          <w:p w14:paraId="6CE8338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 (3.5)</w:t>
            </w:r>
          </w:p>
          <w:p w14:paraId="230D9F5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3 (8.3)</w:t>
            </w:r>
          </w:p>
          <w:p w14:paraId="5CA638E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FE1B22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6 (6.9)</w:t>
            </w:r>
          </w:p>
        </w:tc>
        <w:tc>
          <w:tcPr>
            <w:tcW w:w="1042" w:type="dxa"/>
          </w:tcPr>
          <w:p w14:paraId="407CAA3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99B837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9 (7.8)</w:t>
            </w:r>
          </w:p>
          <w:p w14:paraId="2E0EFA2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2 (3.2)</w:t>
            </w:r>
          </w:p>
          <w:p w14:paraId="0FA0153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87 (9.8)</w:t>
            </w:r>
          </w:p>
          <w:p w14:paraId="0B5AD7C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1 (1.6)</w:t>
            </w:r>
          </w:p>
          <w:p w14:paraId="37144C8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5 (5.5)</w:t>
            </w:r>
          </w:p>
          <w:p w14:paraId="20C9889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E8A4B7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1 (2.7)</w:t>
            </w:r>
          </w:p>
          <w:p w14:paraId="4A7D238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9 (4.1)</w:t>
            </w:r>
          </w:p>
          <w:p w14:paraId="3DC937C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7 (4.6)</w:t>
            </w:r>
          </w:p>
          <w:p w14:paraId="6B6DB48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AB41DD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2 (3.8)</w:t>
            </w:r>
          </w:p>
        </w:tc>
        <w:tc>
          <w:tcPr>
            <w:tcW w:w="1042" w:type="dxa"/>
          </w:tcPr>
          <w:p w14:paraId="1AEAEB1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149036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10.5)</w:t>
            </w:r>
          </w:p>
          <w:p w14:paraId="2915706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.9)</w:t>
            </w:r>
          </w:p>
          <w:p w14:paraId="3685BFF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10.5)</w:t>
            </w:r>
          </w:p>
          <w:p w14:paraId="44212D9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6.8)</w:t>
            </w:r>
          </w:p>
          <w:p w14:paraId="47DE8D5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5.6)</w:t>
            </w:r>
          </w:p>
          <w:p w14:paraId="3FE0FEC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59AC64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.9)</w:t>
            </w:r>
          </w:p>
          <w:p w14:paraId="0DB63FA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3.6)</w:t>
            </w:r>
          </w:p>
          <w:p w14:paraId="23B5C98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8.6)</w:t>
            </w:r>
          </w:p>
          <w:p w14:paraId="10013FA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AF3839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6.2)</w:t>
            </w:r>
          </w:p>
        </w:tc>
        <w:tc>
          <w:tcPr>
            <w:tcW w:w="1042" w:type="dxa"/>
          </w:tcPr>
          <w:p w14:paraId="0B0C323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DEF33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2.1)</w:t>
            </w:r>
          </w:p>
          <w:p w14:paraId="0C8C602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00529C2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7.6)</w:t>
            </w:r>
          </w:p>
          <w:p w14:paraId="7C3D5D0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3.4)</w:t>
            </w:r>
          </w:p>
          <w:p w14:paraId="5926E61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2.1)</w:t>
            </w:r>
          </w:p>
          <w:p w14:paraId="4455845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FC2560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4)</w:t>
            </w:r>
          </w:p>
          <w:p w14:paraId="7D6BC16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0.7)</w:t>
            </w:r>
          </w:p>
          <w:p w14:paraId="29E8863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3.4)</w:t>
            </w:r>
          </w:p>
          <w:p w14:paraId="587172C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34DEA4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6.2)</w:t>
            </w:r>
          </w:p>
        </w:tc>
        <w:tc>
          <w:tcPr>
            <w:tcW w:w="1043" w:type="dxa"/>
          </w:tcPr>
          <w:p w14:paraId="2F2099E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0BD080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3EEA284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3818BC1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4)</w:t>
            </w:r>
          </w:p>
          <w:p w14:paraId="27F44E9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4)</w:t>
            </w:r>
          </w:p>
          <w:p w14:paraId="6278C6D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7.2)</w:t>
            </w:r>
          </w:p>
          <w:p w14:paraId="4E70C58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7559D7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2.9)</w:t>
            </w:r>
          </w:p>
          <w:p w14:paraId="0A86892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4)</w:t>
            </w:r>
          </w:p>
          <w:p w14:paraId="6648ED2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2.9)</w:t>
            </w:r>
          </w:p>
          <w:p w14:paraId="16BF6D7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8D6C50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72512E6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F6DFA3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8 (14.3)</w:t>
            </w:r>
          </w:p>
          <w:p w14:paraId="2925C15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7.1)</w:t>
            </w:r>
          </w:p>
          <w:p w14:paraId="2875FB0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10.7)</w:t>
            </w:r>
          </w:p>
          <w:p w14:paraId="512BCA4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3.6)</w:t>
            </w:r>
          </w:p>
          <w:p w14:paraId="17FCE3D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7.1)</w:t>
            </w:r>
          </w:p>
          <w:p w14:paraId="5BBE3A6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BD24B5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8)</w:t>
            </w:r>
          </w:p>
          <w:p w14:paraId="3DA139F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6D39D87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7.1)</w:t>
            </w:r>
          </w:p>
          <w:p w14:paraId="5F32A40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4CC579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7.1)</w:t>
            </w:r>
          </w:p>
        </w:tc>
        <w:tc>
          <w:tcPr>
            <w:tcW w:w="1043" w:type="dxa"/>
          </w:tcPr>
          <w:p w14:paraId="1E48558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8050B0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6 (12.9)</w:t>
            </w:r>
          </w:p>
          <w:p w14:paraId="5486061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10.4)</w:t>
            </w:r>
          </w:p>
          <w:p w14:paraId="34A41FF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10.4)</w:t>
            </w:r>
          </w:p>
          <w:p w14:paraId="176BBD8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2.5)</w:t>
            </w:r>
          </w:p>
          <w:p w14:paraId="1B5363C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 (11.9)</w:t>
            </w:r>
          </w:p>
          <w:p w14:paraId="69277A7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A91474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4 (6.9)</w:t>
            </w:r>
          </w:p>
          <w:p w14:paraId="226721F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5.4)</w:t>
            </w:r>
          </w:p>
          <w:p w14:paraId="698DDD2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8.4)</w:t>
            </w:r>
          </w:p>
          <w:p w14:paraId="026A5A1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50F094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1 (5.4)</w:t>
            </w:r>
          </w:p>
        </w:tc>
        <w:tc>
          <w:tcPr>
            <w:tcW w:w="1043" w:type="dxa"/>
          </w:tcPr>
          <w:p w14:paraId="6CE402B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2485AF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2 (6.7)</w:t>
            </w:r>
          </w:p>
          <w:p w14:paraId="2CD618E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9 (2.7)</w:t>
            </w:r>
          </w:p>
          <w:p w14:paraId="2C85729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3 (10.0)</w:t>
            </w:r>
          </w:p>
          <w:p w14:paraId="1688F4B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2 (3.6)</w:t>
            </w:r>
          </w:p>
          <w:p w14:paraId="1F20509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9 (8.8)</w:t>
            </w:r>
          </w:p>
          <w:p w14:paraId="35BFA6D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470499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7 (5.2)</w:t>
            </w:r>
          </w:p>
          <w:p w14:paraId="32C4FF2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5 (4.5)</w:t>
            </w:r>
          </w:p>
          <w:p w14:paraId="4A7C487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4 (7.3)</w:t>
            </w:r>
          </w:p>
          <w:p w14:paraId="1CF4CEE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6B24D4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3 (4.2)</w:t>
            </w:r>
          </w:p>
        </w:tc>
        <w:tc>
          <w:tcPr>
            <w:tcW w:w="1042" w:type="dxa"/>
          </w:tcPr>
          <w:p w14:paraId="314C9DE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35358D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4)</w:t>
            </w:r>
          </w:p>
          <w:p w14:paraId="0F846F2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1.1)</w:t>
            </w:r>
          </w:p>
          <w:p w14:paraId="66A9CBD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4)</w:t>
            </w:r>
          </w:p>
          <w:p w14:paraId="1AFED82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4)</w:t>
            </w:r>
          </w:p>
          <w:p w14:paraId="3DB7BF4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18.5)</w:t>
            </w:r>
          </w:p>
          <w:p w14:paraId="4D315EC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A0DF8A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4)</w:t>
            </w:r>
          </w:p>
          <w:p w14:paraId="0508B18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7.4)</w:t>
            </w:r>
          </w:p>
          <w:p w14:paraId="39903F5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1.1)</w:t>
            </w:r>
          </w:p>
          <w:p w14:paraId="6DDBEE7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958F61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1.1)</w:t>
            </w:r>
          </w:p>
        </w:tc>
        <w:tc>
          <w:tcPr>
            <w:tcW w:w="1043" w:type="dxa"/>
          </w:tcPr>
          <w:p w14:paraId="54E6CC7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53EDCD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9.8)</w:t>
            </w:r>
          </w:p>
          <w:p w14:paraId="47AA848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2.4)</w:t>
            </w:r>
          </w:p>
          <w:p w14:paraId="73AC501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12.2)</w:t>
            </w:r>
          </w:p>
          <w:p w14:paraId="3489830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2.4)</w:t>
            </w:r>
          </w:p>
          <w:p w14:paraId="1A73B8E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24.4)</w:t>
            </w:r>
          </w:p>
          <w:p w14:paraId="6489FD5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CC9CB8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2.4)</w:t>
            </w:r>
          </w:p>
          <w:p w14:paraId="0490CAD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12.2)</w:t>
            </w:r>
          </w:p>
          <w:p w14:paraId="41C34033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7.3)</w:t>
            </w:r>
          </w:p>
          <w:p w14:paraId="7A82BC0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474D1D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2.4)</w:t>
            </w:r>
          </w:p>
        </w:tc>
        <w:tc>
          <w:tcPr>
            <w:tcW w:w="1042" w:type="dxa"/>
          </w:tcPr>
          <w:p w14:paraId="10A2982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8B38D0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 (8.1)</w:t>
            </w:r>
          </w:p>
          <w:p w14:paraId="2B35E0E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2.3)</w:t>
            </w:r>
          </w:p>
          <w:p w14:paraId="4D01702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11.6)</w:t>
            </w:r>
          </w:p>
          <w:p w14:paraId="4B37920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1.2)</w:t>
            </w:r>
          </w:p>
          <w:p w14:paraId="2DE91F6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7.0)</w:t>
            </w:r>
          </w:p>
          <w:p w14:paraId="6366B9F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6F902C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2.3)</w:t>
            </w:r>
          </w:p>
          <w:p w14:paraId="49EBB80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4.7)</w:t>
            </w:r>
          </w:p>
          <w:p w14:paraId="72FEA4A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 (4.7)</w:t>
            </w:r>
          </w:p>
          <w:p w14:paraId="2DFF6D8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B1A1D1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5.8)</w:t>
            </w:r>
          </w:p>
        </w:tc>
        <w:tc>
          <w:tcPr>
            <w:tcW w:w="1043" w:type="dxa"/>
          </w:tcPr>
          <w:p w14:paraId="73DA48D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829C31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0.0)</w:t>
            </w:r>
          </w:p>
          <w:p w14:paraId="152D1DF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  <w:p w14:paraId="7EE489A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15.0)</w:t>
            </w:r>
          </w:p>
          <w:p w14:paraId="20822A4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0.0)</w:t>
            </w:r>
          </w:p>
          <w:p w14:paraId="3C9CD8C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5.0)</w:t>
            </w:r>
          </w:p>
          <w:p w14:paraId="6836501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6AA985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5.0)</w:t>
            </w:r>
          </w:p>
          <w:p w14:paraId="59A2CDE4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5.0)</w:t>
            </w:r>
          </w:p>
          <w:p w14:paraId="55C19BF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 (5.0)</w:t>
            </w:r>
          </w:p>
          <w:p w14:paraId="7F88268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53B92F7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42" w:type="dxa"/>
          </w:tcPr>
          <w:p w14:paraId="7981D9E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592754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0 (28.1)</w:t>
            </w:r>
          </w:p>
          <w:p w14:paraId="5EA8E06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9 (15.7)</w:t>
            </w:r>
          </w:p>
          <w:p w14:paraId="0FB5CC8D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0 (28.1)</w:t>
            </w:r>
          </w:p>
          <w:p w14:paraId="4C74FDBC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0 (12.0)</w:t>
            </w:r>
          </w:p>
          <w:p w14:paraId="3F36FE32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79 (31.7)</w:t>
            </w:r>
          </w:p>
          <w:p w14:paraId="3BC2A96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5E94A6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9 (23.7)</w:t>
            </w:r>
          </w:p>
          <w:p w14:paraId="51D7380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1 (16.5)</w:t>
            </w:r>
          </w:p>
          <w:p w14:paraId="488DB87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5 (18.1)</w:t>
            </w:r>
          </w:p>
          <w:p w14:paraId="7FE9949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EF6B1B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40 (16.1)</w:t>
            </w:r>
          </w:p>
        </w:tc>
        <w:tc>
          <w:tcPr>
            <w:tcW w:w="1043" w:type="dxa"/>
          </w:tcPr>
          <w:p w14:paraId="190C5DF9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A7DDE8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7.7)</w:t>
            </w:r>
          </w:p>
          <w:p w14:paraId="19CF401B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 (1.5)</w:t>
            </w:r>
          </w:p>
          <w:p w14:paraId="3EDB1BD5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21 (16.2)</w:t>
            </w:r>
          </w:p>
          <w:p w14:paraId="76C793E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3 (2.3)</w:t>
            </w:r>
          </w:p>
          <w:p w14:paraId="61827A88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5 (3.8)</w:t>
            </w:r>
          </w:p>
          <w:p w14:paraId="65A39D6E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0DB5FA0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6 (4.6)</w:t>
            </w:r>
          </w:p>
          <w:p w14:paraId="0AF04EBA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7.7)</w:t>
            </w:r>
          </w:p>
          <w:p w14:paraId="4008E1A1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7.7)</w:t>
            </w:r>
          </w:p>
          <w:p w14:paraId="2FC4AFD6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79A701F" w14:textId="77777777" w:rsidR="007C146A" w:rsidRPr="00CA67A6" w:rsidRDefault="007C146A" w:rsidP="007C146A">
            <w:pPr>
              <w:jc w:val="center"/>
              <w:rPr>
                <w:sz w:val="14"/>
                <w:szCs w:val="16"/>
                <w:lang w:val="en-US"/>
              </w:rPr>
            </w:pPr>
            <w:r w:rsidRPr="00CA67A6">
              <w:rPr>
                <w:sz w:val="14"/>
                <w:szCs w:val="16"/>
                <w:lang w:val="en-US"/>
              </w:rPr>
              <w:t>10 (7.7)</w:t>
            </w:r>
          </w:p>
        </w:tc>
      </w:tr>
    </w:tbl>
    <w:p w14:paraId="7CE7CCAA" w14:textId="77777777" w:rsidR="00196DC8" w:rsidRPr="00D11E09" w:rsidRDefault="00196DC8" w:rsidP="00984E1B">
      <w:pPr>
        <w:pStyle w:val="Default"/>
        <w:jc w:val="both"/>
        <w:rPr>
          <w:rFonts w:cs="Arial"/>
          <w:lang w:val="en-US"/>
        </w:rPr>
      </w:pPr>
      <w:bookmarkStart w:id="0" w:name="_GoBack"/>
      <w:bookmarkEnd w:id="0"/>
    </w:p>
    <w:sectPr w:rsidR="00196DC8" w:rsidRPr="00D11E09" w:rsidSect="00984E1B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89236F" w16cid:durableId="25EB79DF"/>
  <w16cid:commentId w16cid:paraId="19210D54" w16cid:durableId="25EB7A12"/>
  <w16cid:commentId w16cid:paraId="2409053E" w16cid:durableId="25EB799E"/>
  <w16cid:commentId w16cid:paraId="091AD812" w16cid:durableId="25EB7A8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0AA34B" w14:textId="77777777" w:rsidR="00CA67A6" w:rsidRDefault="00CA67A6" w:rsidP="00D24A8C">
      <w:pPr>
        <w:spacing w:after="0" w:line="240" w:lineRule="auto"/>
      </w:pPr>
      <w:r>
        <w:separator/>
      </w:r>
    </w:p>
  </w:endnote>
  <w:endnote w:type="continuationSeparator" w:id="0">
    <w:p w14:paraId="66218EC0" w14:textId="77777777" w:rsidR="00CA67A6" w:rsidRDefault="00CA67A6" w:rsidP="00D24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1740352"/>
      <w:docPartObj>
        <w:docPartGallery w:val="Page Numbers (Bottom of Page)"/>
        <w:docPartUnique/>
      </w:docPartObj>
    </w:sdtPr>
    <w:sdtEndPr/>
    <w:sdtContent>
      <w:p w14:paraId="7A644394" w14:textId="77777777" w:rsidR="00CA67A6" w:rsidRDefault="00CA67A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4E1B">
          <w:rPr>
            <w:noProof/>
          </w:rPr>
          <w:t>2</w:t>
        </w:r>
        <w:r>
          <w:fldChar w:fldCharType="end"/>
        </w:r>
      </w:p>
    </w:sdtContent>
  </w:sdt>
  <w:p w14:paraId="73816DBD" w14:textId="77777777" w:rsidR="00CA67A6" w:rsidRDefault="00CA67A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0D649" w14:textId="77777777" w:rsidR="00CA67A6" w:rsidRDefault="00CA67A6" w:rsidP="00D24A8C">
      <w:pPr>
        <w:spacing w:after="0" w:line="240" w:lineRule="auto"/>
      </w:pPr>
      <w:r>
        <w:separator/>
      </w:r>
    </w:p>
  </w:footnote>
  <w:footnote w:type="continuationSeparator" w:id="0">
    <w:p w14:paraId="1497ED42" w14:textId="77777777" w:rsidR="00CA67A6" w:rsidRDefault="00CA67A6" w:rsidP="00D24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42044"/>
    <w:multiLevelType w:val="hybridMultilevel"/>
    <w:tmpl w:val="F2FC2EDC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D23620F8">
      <w:start w:val="1"/>
      <w:numFmt w:val="bullet"/>
      <w:lvlText w:val=""/>
      <w:lvlJc w:val="left"/>
      <w:pPr>
        <w:ind w:left="1247" w:hanging="527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15F96"/>
    <w:multiLevelType w:val="hybridMultilevel"/>
    <w:tmpl w:val="AF10874C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D23620F8">
      <w:start w:val="1"/>
      <w:numFmt w:val="bullet"/>
      <w:lvlText w:val=""/>
      <w:lvlJc w:val="left"/>
      <w:pPr>
        <w:ind w:left="1247" w:hanging="527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85DD1"/>
    <w:multiLevelType w:val="hybridMultilevel"/>
    <w:tmpl w:val="DB749680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D23620F8">
      <w:start w:val="1"/>
      <w:numFmt w:val="bullet"/>
      <w:lvlText w:val=""/>
      <w:lvlJc w:val="left"/>
      <w:pPr>
        <w:ind w:left="1247" w:hanging="527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1014A"/>
    <w:multiLevelType w:val="hybridMultilevel"/>
    <w:tmpl w:val="A8E623B4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D23620F8">
      <w:start w:val="1"/>
      <w:numFmt w:val="bullet"/>
      <w:lvlText w:val=""/>
      <w:lvlJc w:val="left"/>
      <w:pPr>
        <w:ind w:left="1247" w:hanging="527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D23620F8">
      <w:start w:val="1"/>
      <w:numFmt w:val="bullet"/>
      <w:lvlText w:val=""/>
      <w:lvlJc w:val="left"/>
      <w:pPr>
        <w:ind w:left="2880" w:hanging="360"/>
      </w:pPr>
      <w:rPr>
        <w:rFonts w:ascii="Symbol" w:hAnsi="Symbol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C347A"/>
    <w:multiLevelType w:val="hybridMultilevel"/>
    <w:tmpl w:val="ECFC1CEA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3366F9"/>
    <w:multiLevelType w:val="hybridMultilevel"/>
    <w:tmpl w:val="B9EE8104"/>
    <w:lvl w:ilvl="0" w:tplc="B30A384A">
      <w:start w:val="1"/>
      <w:numFmt w:val="decimal"/>
      <w:lvlText w:val="%1."/>
      <w:lvlJc w:val="left"/>
      <w:pPr>
        <w:ind w:left="360" w:hanging="360"/>
      </w:pPr>
    </w:lvl>
    <w:lvl w:ilvl="1" w:tplc="F0E2B83A">
      <w:start w:val="1"/>
      <w:numFmt w:val="lowerLetter"/>
      <w:lvlText w:val="%2."/>
      <w:lvlJc w:val="left"/>
      <w:pPr>
        <w:ind w:left="887" w:hanging="527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2D0750"/>
    <w:multiLevelType w:val="hybridMultilevel"/>
    <w:tmpl w:val="789A18A0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D23620F8">
      <w:start w:val="1"/>
      <w:numFmt w:val="bullet"/>
      <w:lvlText w:val=""/>
      <w:lvlJc w:val="left"/>
      <w:pPr>
        <w:ind w:left="1247" w:hanging="527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810D55"/>
    <w:multiLevelType w:val="hybridMultilevel"/>
    <w:tmpl w:val="51B27056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D23620F8">
      <w:start w:val="1"/>
      <w:numFmt w:val="bullet"/>
      <w:lvlText w:val=""/>
      <w:lvlJc w:val="left"/>
      <w:pPr>
        <w:ind w:left="1247" w:hanging="527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794BA2"/>
    <w:multiLevelType w:val="hybridMultilevel"/>
    <w:tmpl w:val="282C8B5E"/>
    <w:lvl w:ilvl="0" w:tplc="550653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0A017B"/>
    <w:multiLevelType w:val="hybridMultilevel"/>
    <w:tmpl w:val="06E28224"/>
    <w:lvl w:ilvl="0" w:tplc="D23620F8">
      <w:start w:val="1"/>
      <w:numFmt w:val="bullet"/>
      <w:lvlText w:val="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BBD4FBA"/>
    <w:multiLevelType w:val="hybridMultilevel"/>
    <w:tmpl w:val="66BEEFDA"/>
    <w:lvl w:ilvl="0" w:tplc="B6823D62">
      <w:start w:val="1"/>
      <w:numFmt w:val="decimal"/>
      <w:suff w:val="space"/>
      <w:lvlText w:val="%1."/>
      <w:lvlJc w:val="left"/>
      <w:pPr>
        <w:ind w:left="284" w:hanging="284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37F03"/>
    <w:multiLevelType w:val="hybridMultilevel"/>
    <w:tmpl w:val="DD3279E8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D23620F8">
      <w:start w:val="1"/>
      <w:numFmt w:val="bullet"/>
      <w:lvlText w:val=""/>
      <w:lvlJc w:val="left"/>
      <w:pPr>
        <w:ind w:left="1247" w:hanging="527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7B16B2"/>
    <w:multiLevelType w:val="hybridMultilevel"/>
    <w:tmpl w:val="C082DA80"/>
    <w:lvl w:ilvl="0" w:tplc="D23620F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D23620F8">
      <w:start w:val="1"/>
      <w:numFmt w:val="bullet"/>
      <w:lvlText w:val=""/>
      <w:lvlJc w:val="left"/>
      <w:pPr>
        <w:ind w:left="1247" w:hanging="527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D23620F8">
      <w:start w:val="1"/>
      <w:numFmt w:val="bullet"/>
      <w:lvlText w:val=""/>
      <w:lvlJc w:val="left"/>
      <w:pPr>
        <w:ind w:left="2880" w:hanging="360"/>
      </w:pPr>
      <w:rPr>
        <w:rFonts w:ascii="Symbol" w:hAnsi="Symbol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D23620F8">
      <w:start w:val="1"/>
      <w:numFmt w:val="bullet"/>
      <w:lvlText w:val=""/>
      <w:lvlJc w:val="left"/>
      <w:pPr>
        <w:ind w:left="5760" w:hanging="360"/>
      </w:pPr>
      <w:rPr>
        <w:rFonts w:ascii="Symbol" w:hAnsi="Symbol" w:hint="default"/>
      </w:r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5"/>
  </w:num>
  <w:num w:numId="4">
    <w:abstractNumId w:val="10"/>
  </w:num>
  <w:num w:numId="5">
    <w:abstractNumId w:val="4"/>
  </w:num>
  <w:num w:numId="6">
    <w:abstractNumId w:val="9"/>
  </w:num>
  <w:num w:numId="7">
    <w:abstractNumId w:val="6"/>
  </w:num>
  <w:num w:numId="8">
    <w:abstractNumId w:val="3"/>
  </w:num>
  <w:num w:numId="9">
    <w:abstractNumId w:val="1"/>
  </w:num>
  <w:num w:numId="10">
    <w:abstractNumId w:val="0"/>
  </w:num>
  <w:num w:numId="11">
    <w:abstractNumId w:val="7"/>
  </w:num>
  <w:num w:numId="12">
    <w:abstractNumId w:val="2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F69"/>
    <w:rsid w:val="0009224E"/>
    <w:rsid w:val="00196DC8"/>
    <w:rsid w:val="004116AA"/>
    <w:rsid w:val="004C728A"/>
    <w:rsid w:val="007006E7"/>
    <w:rsid w:val="007555D9"/>
    <w:rsid w:val="007C146A"/>
    <w:rsid w:val="007D472F"/>
    <w:rsid w:val="00957B39"/>
    <w:rsid w:val="00984E1B"/>
    <w:rsid w:val="00A532FC"/>
    <w:rsid w:val="00A53D73"/>
    <w:rsid w:val="00A60393"/>
    <w:rsid w:val="00B34F69"/>
    <w:rsid w:val="00BB0824"/>
    <w:rsid w:val="00C05608"/>
    <w:rsid w:val="00C10AB0"/>
    <w:rsid w:val="00CA67A6"/>
    <w:rsid w:val="00CE7CA4"/>
    <w:rsid w:val="00D009E9"/>
    <w:rsid w:val="00D11E09"/>
    <w:rsid w:val="00D24A8C"/>
    <w:rsid w:val="00D51C4A"/>
    <w:rsid w:val="00DE1735"/>
    <w:rsid w:val="00E14E42"/>
    <w:rsid w:val="00E16012"/>
    <w:rsid w:val="00EB3395"/>
    <w:rsid w:val="00F7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B69D4"/>
  <w15:chartTrackingRefBased/>
  <w15:docId w15:val="{365F7678-D18D-48CA-9012-F3A30EE5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34F6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E1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1735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DE1735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D24A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24A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24A8C"/>
  </w:style>
  <w:style w:type="paragraph" w:styleId="Voettekst">
    <w:name w:val="footer"/>
    <w:basedOn w:val="Standaard"/>
    <w:link w:val="VoettekstChar"/>
    <w:uiPriority w:val="99"/>
    <w:unhideWhenUsed/>
    <w:rsid w:val="00D24A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24A8C"/>
  </w:style>
  <w:style w:type="paragraph" w:styleId="Plattetekst">
    <w:name w:val="Body Text"/>
    <w:basedOn w:val="Standaard"/>
    <w:link w:val="PlattetekstChar"/>
    <w:rsid w:val="00E16012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PlattetekstChar">
    <w:name w:val="Platte tekst Char"/>
    <w:basedOn w:val="Standaardalinea-lettertype"/>
    <w:link w:val="Plattetekst"/>
    <w:rsid w:val="00E160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TableParagraph">
    <w:name w:val="Table Paragraph"/>
    <w:basedOn w:val="Standaard"/>
    <w:uiPriority w:val="1"/>
    <w:qFormat/>
    <w:rsid w:val="00E1601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nl-NL" w:bidi="nl-NL"/>
    </w:rPr>
  </w:style>
  <w:style w:type="paragraph" w:customStyle="1" w:styleId="Default">
    <w:name w:val="Default"/>
    <w:rsid w:val="00E1601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E16012"/>
    <w:rPr>
      <w:i/>
      <w:iCs/>
    </w:rPr>
  </w:style>
  <w:style w:type="character" w:styleId="Hyperlink">
    <w:name w:val="Hyperlink"/>
    <w:basedOn w:val="Standaardalinea-lettertype"/>
    <w:uiPriority w:val="99"/>
    <w:unhideWhenUsed/>
    <w:rsid w:val="00E16012"/>
    <w:rPr>
      <w:strike w:val="0"/>
      <w:dstrike w:val="0"/>
      <w:color w:val="337AB7"/>
      <w:u w:val="none"/>
      <w:effect w:val="none"/>
      <w:shd w:val="clear" w:color="auto" w:fill="auto"/>
    </w:rPr>
  </w:style>
  <w:style w:type="paragraph" w:styleId="Geenafstand">
    <w:name w:val="No Spacing"/>
    <w:uiPriority w:val="1"/>
    <w:qFormat/>
    <w:rsid w:val="00E16012"/>
    <w:pPr>
      <w:spacing w:after="0" w:line="240" w:lineRule="auto"/>
    </w:pPr>
    <w:rPr>
      <w:rFonts w:ascii="Arial" w:hAnsi="Arial" w:cs="Arial"/>
      <w:sz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532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532F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532F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532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532FC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CA67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CBED1-D4A1-4AF3-8D2E-62B783C7D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5A0F127</Template>
  <TotalTime>0</TotalTime>
  <Pages>2</Pages>
  <Words>1323</Words>
  <Characters>7278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iro Horn</Company>
  <LinksUpToDate>false</LinksUpToDate>
  <CharactersWithSpaces>8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es</dc:creator>
  <cp:keywords/>
  <dc:description/>
  <cp:lastModifiedBy>Anouk Vaes</cp:lastModifiedBy>
  <cp:revision>2</cp:revision>
  <dcterms:created xsi:type="dcterms:W3CDTF">2022-04-19T11:42:00Z</dcterms:created>
  <dcterms:modified xsi:type="dcterms:W3CDTF">2022-04-19T11:42:00Z</dcterms:modified>
</cp:coreProperties>
</file>